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FE6A0B" w:rsidR="00C51E40" w:rsidP="00FE6A0B" w:rsidRDefault="00C51E40" w14:paraId="2E551857" w14:textId="5FDFA2EB">
      <w:pPr>
        <w:pStyle w:val="Heading1"/>
        <w:jc w:val="both"/>
      </w:pPr>
      <w:r w:rsidRPr="00FE6A0B">
        <w:t xml:space="preserve">Supplementary </w:t>
      </w:r>
      <w:r w:rsidRPr="00FE6A0B" w:rsidR="00BD0C36">
        <w:t>M</w:t>
      </w:r>
      <w:r w:rsidRPr="00FE6A0B">
        <w:t>ethods</w:t>
      </w:r>
    </w:p>
    <w:p w:rsidRPr="00FE6A0B" w:rsidR="00C51E40" w:rsidP="00FE6A0B" w:rsidRDefault="00C51E40" w14:paraId="297EB09F" w14:textId="459F3B99">
      <w:pPr>
        <w:pStyle w:val="Heading2"/>
        <w:jc w:val="both"/>
      </w:pPr>
      <w:r w:rsidRPr="00FE6A0B">
        <w:t xml:space="preserve">Labelling and stimulation </w:t>
      </w:r>
    </w:p>
    <w:p w:rsidRPr="00FE6A0B" w:rsidR="00C51E40" w:rsidP="003A51D0" w:rsidRDefault="00C51E40" w14:paraId="7C4A9BA6" w14:textId="674E952C">
      <w:pPr>
        <w:jc w:val="both"/>
      </w:pPr>
      <w:r w:rsidR="00C51E40">
        <w:rPr/>
        <w:t>Receptor labels (</w:t>
      </w:r>
      <w:r w:rsidR="003A51D0">
        <w:rPr/>
        <w:t xml:space="preserve">SNAP-Surface 549, </w:t>
      </w:r>
      <w:r w:rsidR="00C51E40">
        <w:rPr/>
        <w:t>SNAP-Surface 649, CLIP-Surface 547</w:t>
      </w:r>
      <w:r w:rsidR="003A51D0">
        <w:rPr/>
        <w:t xml:space="preserve"> from</w:t>
      </w:r>
      <w:r w:rsidR="00C51E40">
        <w:rPr/>
        <w:t xml:space="preserve"> New England Biolabs</w:t>
      </w:r>
      <w:r w:rsidR="003A51D0">
        <w:rPr/>
        <w:t xml:space="preserve">; </w:t>
      </w:r>
      <w:r w:rsidRPr="0E42B192" w:rsidR="003A51D0">
        <w:rPr>
          <w:rStyle w:val="normaltextrun"/>
        </w:rPr>
        <w:t>HALO-</w:t>
      </w:r>
      <w:proofErr w:type="spellStart"/>
      <w:r w:rsidRPr="0E42B192" w:rsidR="003A51D0">
        <w:rPr>
          <w:rStyle w:val="normaltextrun"/>
        </w:rPr>
        <w:t>AlexaFluor</w:t>
      </w:r>
      <w:proofErr w:type="spellEnd"/>
      <w:r w:rsidRPr="0E42B192" w:rsidR="003A51D0">
        <w:rPr>
          <w:rStyle w:val="normaltextrun"/>
        </w:rPr>
        <w:t xml:space="preserve"> 660 from Promega</w:t>
      </w:r>
      <w:r w:rsidR="00C51E40">
        <w:rPr/>
        <w:t xml:space="preserve">) were applied at a concentration of </w:t>
      </w:r>
      <w:r w:rsidRPr="0E42B192" w:rsidR="00C51E40">
        <w:rPr>
          <w:color w:val="000000" w:themeColor="text1" w:themeTint="FF" w:themeShade="FF"/>
        </w:rPr>
        <w:t>1 µM</w:t>
      </w:r>
      <w:r w:rsidRPr="0E42B192" w:rsidR="00C51E40">
        <w:rPr>
          <w:color w:val="000000" w:themeColor="text1" w:themeTint="FF" w:themeShade="FF"/>
        </w:rPr>
        <w:t xml:space="preserve"> </w:t>
      </w:r>
      <w:r w:rsidRPr="0E42B192" w:rsidR="00C51E40">
        <w:rPr>
          <w:color w:val="000000" w:themeColor="text1" w:themeTint="FF" w:themeShade="FF"/>
        </w:rPr>
        <w:t xml:space="preserve">in </w:t>
      </w:r>
      <w:r w:rsidRPr="0E42B192" w:rsidR="00B234D1">
        <w:rPr>
          <w:color w:val="000000" w:themeColor="text1" w:themeTint="FF" w:themeShade="FF"/>
        </w:rPr>
        <w:t xml:space="preserve">full </w:t>
      </w:r>
      <w:r w:rsidRPr="0E42B192" w:rsidR="00C51E40">
        <w:rPr>
          <w:color w:val="000000" w:themeColor="text1" w:themeTint="FF" w:themeShade="FF"/>
        </w:rPr>
        <w:t xml:space="preserve">media </w:t>
      </w:r>
      <w:r w:rsidR="00C51E40">
        <w:rPr/>
        <w:t xml:space="preserve">for 30 minutes at 37°C. After washing, cells were stimulated with FITC-peptide in the dark </w:t>
      </w:r>
      <w:r w:rsidR="00B41646">
        <w:rPr/>
        <w:t xml:space="preserve">or unlabelled peptide </w:t>
      </w:r>
      <w:r w:rsidR="00C51E40">
        <w:rPr/>
        <w:t xml:space="preserve">at </w:t>
      </w:r>
      <w:r w:rsidR="0D1D73C1">
        <w:rPr/>
        <w:t xml:space="preserve">a </w:t>
      </w:r>
      <w:r w:rsidR="00C51E40">
        <w:rPr/>
        <w:t xml:space="preserve">concentration of 100 </w:t>
      </w:r>
      <w:proofErr w:type="spellStart"/>
      <w:r w:rsidR="00C51E40">
        <w:rPr/>
        <w:t>nM</w:t>
      </w:r>
      <w:proofErr w:type="spellEnd"/>
      <w:r w:rsidR="00C51E40">
        <w:rPr/>
        <w:t xml:space="preserve"> in serum free media at 37°C</w:t>
      </w:r>
      <w:r w:rsidR="001576F1">
        <w:rPr/>
        <w:t xml:space="preserve"> for 30 minutes unless otherwise stated</w:t>
      </w:r>
      <w:r w:rsidR="00C51E40">
        <w:rPr/>
        <w:t xml:space="preserve">. After treatments, cells were fixed with </w:t>
      </w:r>
      <w:r w:rsidR="00B234D1">
        <w:rPr/>
        <w:t>4</w:t>
      </w:r>
      <w:r w:rsidR="00C51E40">
        <w:rPr/>
        <w:t>% paraformaldehyde</w:t>
      </w:r>
      <w:r w:rsidR="00C51E40">
        <w:rPr/>
        <w:t xml:space="preserve"> </w:t>
      </w:r>
      <w:r w:rsidR="00C51E40">
        <w:rPr/>
        <w:t>for 30 minutes at 4°C. Coverslips were mounted using mounting media (ProLong diamond antifade, with or without DAPI; Thermo Fisher).</w:t>
      </w:r>
    </w:p>
    <w:p w:rsidRPr="00FE6A0B" w:rsidR="00C51E40" w:rsidP="00897C6A" w:rsidRDefault="00C51E40" w14:paraId="554231FB" w14:textId="77777777">
      <w:pPr>
        <w:jc w:val="both"/>
        <w:rPr>
          <w:rFonts w:cstheme="minorHAnsi"/>
        </w:rPr>
      </w:pPr>
    </w:p>
    <w:p w:rsidRPr="00FE6A0B" w:rsidR="00C51E40" w:rsidP="00FE6A0B" w:rsidRDefault="00C51E40" w14:paraId="67843BA1" w14:textId="77777777">
      <w:pPr>
        <w:pStyle w:val="Heading2"/>
        <w:jc w:val="both"/>
      </w:pPr>
      <w:r w:rsidRPr="00FE6A0B">
        <w:t xml:space="preserve">Imaging </w:t>
      </w:r>
    </w:p>
    <w:p w:rsidRPr="00FE6A0B" w:rsidR="00C51E40" w:rsidP="003A51D0" w:rsidRDefault="00C51E40" w14:paraId="56F07A56" w14:textId="361D5F3F">
      <w:pPr>
        <w:jc w:val="both"/>
        <w:rPr>
          <w:rFonts w:cstheme="minorHAnsi"/>
        </w:rPr>
      </w:pPr>
      <w:r w:rsidRPr="00FE6A0B">
        <w:rPr>
          <w:rFonts w:cstheme="minorHAnsi"/>
        </w:rPr>
        <w:t xml:space="preserve">Images were taken randomly from areas where cells were lying in a single plane using </w:t>
      </w:r>
      <w:r w:rsidRPr="00FE6A0B" w:rsidR="00B234D1">
        <w:rPr>
          <w:rFonts w:cstheme="minorHAnsi"/>
        </w:rPr>
        <w:t xml:space="preserve">a </w:t>
      </w:r>
      <w:r w:rsidRPr="00FE6A0B">
        <w:rPr>
          <w:rFonts w:cstheme="minorHAnsi"/>
        </w:rPr>
        <w:t>Zeiss LSM-780 inverted confocal laser-scanning microscope in a 63x/1.4 numerical aperture oil-immersion objective from the Facility for Imaging by Light Microscopy (FILM) at Imperial College London</w:t>
      </w:r>
      <w:r w:rsidRPr="00FE6A0B" w:rsidR="005B6072">
        <w:rPr>
          <w:rFonts w:cstheme="minorHAnsi"/>
        </w:rPr>
        <w:t>, except from h</w:t>
      </w:r>
      <w:r w:rsidRPr="00FE6A0B" w:rsidR="00E27B05">
        <w:rPr>
          <w:rFonts w:cstheme="minorHAnsi"/>
        </w:rPr>
        <w:t>igh-content microscopy</w:t>
      </w:r>
      <w:r w:rsidRPr="00FE6A0B" w:rsidR="005B6072">
        <w:rPr>
          <w:rFonts w:cstheme="minorHAnsi"/>
        </w:rPr>
        <w:t xml:space="preserve"> experiments</w:t>
      </w:r>
      <w:r w:rsidRPr="00FE6A0B" w:rsidR="00E27B05">
        <w:rPr>
          <w:rFonts w:cstheme="minorHAnsi"/>
        </w:rPr>
        <w:t xml:space="preserve"> </w:t>
      </w:r>
      <w:r w:rsidRPr="00FE6A0B" w:rsidR="005B6072">
        <w:rPr>
          <w:rFonts w:cstheme="minorHAnsi"/>
        </w:rPr>
        <w:t xml:space="preserve">(Figure 2C and D), which </w:t>
      </w:r>
      <w:r w:rsidRPr="00FE6A0B" w:rsidR="00E27B05">
        <w:rPr>
          <w:rFonts w:cstheme="minorHAnsi"/>
        </w:rPr>
        <w:t>w</w:t>
      </w:r>
      <w:r w:rsidRPr="00FE6A0B" w:rsidR="005B6072">
        <w:rPr>
          <w:rFonts w:cstheme="minorHAnsi"/>
        </w:rPr>
        <w:t>ere</w:t>
      </w:r>
      <w:r w:rsidRPr="00FE6A0B" w:rsidR="00E27B05">
        <w:rPr>
          <w:rFonts w:cstheme="minorHAnsi"/>
        </w:rPr>
        <w:t xml:space="preserve"> performed in</w:t>
      </w:r>
      <w:r w:rsidRPr="00FE6A0B" w:rsidR="00DC535D">
        <w:rPr>
          <w:rFonts w:cstheme="minorHAnsi"/>
        </w:rPr>
        <w:t xml:space="preserve"> a</w:t>
      </w:r>
      <w:r w:rsidRPr="00FE6A0B" w:rsidR="005B6072">
        <w:t xml:space="preserve"> </w:t>
      </w:r>
      <w:r w:rsidRPr="00FE6A0B" w:rsidR="005B6072">
        <w:rPr>
          <w:rFonts w:cstheme="minorHAnsi"/>
        </w:rPr>
        <w:t>an automated Nikon Ti2 widefield microscope with LED light source (CoolLED) and a 0.75 numerical aperture 20X air objective.</w:t>
      </w:r>
    </w:p>
    <w:p w:rsidRPr="00FE6A0B" w:rsidR="00E27B05" w:rsidP="003A51D0" w:rsidRDefault="00E27B05" w14:paraId="4B686952" w14:textId="77777777">
      <w:pPr>
        <w:jc w:val="both"/>
        <w:rPr>
          <w:rFonts w:cstheme="minorHAnsi"/>
        </w:rPr>
      </w:pPr>
    </w:p>
    <w:p w:rsidRPr="00FE6A0B" w:rsidR="00C51E40" w:rsidP="00EB7817" w:rsidRDefault="00C51E40" w14:paraId="72EE9D51" w14:textId="126AA92F">
      <w:pPr>
        <w:jc w:val="both"/>
      </w:pPr>
      <w:r w:rsidRPr="0E42B192" w:rsidR="00C51E40">
        <w:rPr>
          <w:i w:val="1"/>
          <w:iCs w:val="1"/>
        </w:rPr>
        <w:t>Quantification of Receptor Interna</w:t>
      </w:r>
      <w:r w:rsidRPr="0E42B192" w:rsidR="000A4F44">
        <w:rPr>
          <w:i w:val="1"/>
          <w:iCs w:val="1"/>
        </w:rPr>
        <w:t>lisation</w:t>
      </w:r>
      <w:r w:rsidRPr="0E42B192" w:rsidR="00C51E40">
        <w:rPr>
          <w:i w:val="1"/>
          <w:iCs w:val="1"/>
        </w:rPr>
        <w:t>:</w:t>
      </w:r>
      <w:r w:rsidRPr="00FE6A0B" w:rsidR="00C51E40">
        <w:rPr/>
        <w:t xml:space="preserve"> Confocal microscopy images were </w:t>
      </w:r>
      <w:r w:rsidRPr="00FE6A0B" w:rsidR="00FE6A0B">
        <w:rPr/>
        <w:t>analysed</w:t>
      </w:r>
      <w:r w:rsidRPr="00FE6A0B" w:rsidR="00C51E40">
        <w:rPr/>
        <w:t xml:space="preserve"> </w:t>
      </w:r>
      <w:r w:rsidRPr="00FE6A0B" w:rsidR="00653C21">
        <w:rPr/>
        <w:t>i</w:t>
      </w:r>
      <w:r w:rsidRPr="00FE6A0B" w:rsidR="00C51E40">
        <w:rPr/>
        <w:t>n Fiji</w:t>
      </w:r>
      <w:r w:rsidRPr="00FE6A0B" w:rsidR="00181020">
        <w:rPr/>
        <w:t xml:space="preserve"> </w:t>
      </w:r>
      <w:r w:rsidRPr="00FE6A0B" w:rsidR="00181020">
        <w:fldChar w:fldCharType="begin">
          <w:fldData xml:space="preserve">PEVuZE5vdGU+PENpdGU+PEF1dGhvcj5SdWVkZW48L0F1dGhvcj48WWVhcj4yMDE3PC9ZZWFyPjxS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</w:fldData>
        </w:fldChar>
      </w:r>
      <w:r w:rsidR="00FE6A0B">
        <w:instrText xml:space="preserve"> ADDIN EN.CITE </w:instrText>
      </w:r>
      <w:r w:rsidR="00FE6A0B">
        <w:fldChar w:fldCharType="begin">
          <w:fldData xml:space="preserve">PEVuZE5vdGU+PENpdGU+PEF1dGhvcj5SdWVkZW48L0F1dGhvcj48WWVhcj4yMDE3PC9ZZWFyPjxS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</w:fldData>
        </w:fldChar>
      </w:r>
      <w:r w:rsidR="00FE6A0B">
        <w:instrText xml:space="preserve"> ADDIN EN.CITE.DATA </w:instrText>
      </w:r>
      <w:r w:rsidR="00FE6A0B">
        <w:fldChar w:fldCharType="end"/>
      </w:r>
      <w:r w:rsidRPr="00FE6A0B" w:rsidR="00181020">
        <w:fldChar w:fldCharType="separate"/>
      </w:r>
      <w:r w:rsidR="00FE6A0B">
        <w:rPr>
          <w:noProof/>
        </w:rPr>
        <w:t>[1; 2]</w:t>
      </w:r>
      <w:r w:rsidRPr="00FE6A0B" w:rsidR="00181020">
        <w:fldChar w:fldCharType="end"/>
      </w:r>
      <w:r w:rsidRPr="00FE6A0B" w:rsidR="00653C21">
        <w:rPr/>
        <w:t xml:space="preserve">. In </w:t>
      </w:r>
      <w:r w:rsidRPr="00FE6A0B">
        <w:fldChar w:fldCharType="begin"/>
      </w:r>
      <w:r w:rsidRPr="00FE6A0B" w:rsidR="00181020">
        <w:instrText xml:space="preserve"> ADDIN PAPERS2_CITATIONS &lt;citation&gt;&lt;priority&gt;20&lt;/priority&gt;&lt;uuid&gt;2B6CC498-1687-4275-B155-8FD5B2D3FF35&lt;/uuid&gt;&lt;publications&gt;&lt;publication&gt;&lt;subtype&gt;400&lt;/subtype&gt;&lt;publisher&gt;Nature Publishing Group&lt;/publisher&gt;&lt;title&gt;Fiji: an open-source platform for biological-image analysis.&lt;/title&gt;&lt;url&gt;http://www.nature.com/articles/nmeth.2019&lt;/url&gt;&lt;volume&gt;9&lt;/volume&gt;&lt;publication_date&gt;99201206281200000000222000&lt;/publication_date&gt;&lt;uuid&gt;9FC40FC9-8443-4736-B3B2-383FDBB4CD96&lt;/uuid&gt;&lt;type&gt;400&lt;/type&gt;&lt;number&gt;7&lt;/number&gt;&lt;doi&gt;10.1038/nmeth.2019&lt;/doi&gt;&lt;institution&gt;Max Planck Institute of Molecular Cell Biology and Genetics, Dresden, Germany.&lt;/institution&gt;&lt;startpage&gt;676&lt;/startpage&gt;&lt;endpage&gt;682&lt;/endpage&gt;&lt;bundle&gt;&lt;publication&gt;&lt;title&gt;Nature methods&lt;/title&gt;&lt;uuid&gt;F1068516-EFF8-4054-8B5B-1DAB82A4189D&lt;/uuid&gt;&lt;subtype&gt;-100&lt;/subtype&gt;&lt;type&gt;-100&lt;/type&gt;&lt;/publication&gt;&lt;/bundle&gt;&lt;authors&gt;&lt;author&gt;&lt;lastName&gt;Schindelin&lt;/lastName&gt;&lt;firstName&gt;Johannes&lt;/firstName&gt;&lt;/author&gt;&lt;author&gt;&lt;lastName&gt;Arganda-Carreras&lt;/lastName&gt;&lt;firstName&gt;Ignacio&lt;/firstName&gt;&lt;/author&gt;&lt;author&gt;&lt;lastName&gt;Frise&lt;/lastName&gt;&lt;firstName&gt;Erwin&lt;/firstName&gt;&lt;/author&gt;&lt;author&gt;&lt;lastName&gt;Kaynig&lt;/lastName&gt;&lt;firstName&gt;Verena&lt;/firstName&gt;&lt;/author&gt;&lt;author&gt;&lt;lastName&gt;Longair&lt;/lastName&gt;&lt;firstName&gt;Mark&lt;/firstName&gt;&lt;/author&gt;&lt;author&gt;&lt;lastName&gt;Pietzsch&lt;/lastName&gt;&lt;firstName&gt;Tobias&lt;/firstName&gt;&lt;/author&gt;&lt;author&gt;&lt;lastName&gt;Preibisch&lt;/lastName&gt;&lt;firstName&gt;Stephan&lt;/firstName&gt;&lt;/author&gt;&lt;author&gt;&lt;lastName&gt;Rueden&lt;/lastName&gt;&lt;firstName&gt;Curtis&lt;/firstName&gt;&lt;/author&gt;&lt;author&gt;&lt;lastName&gt;Saalfeld&lt;/lastName&gt;&lt;firstName&gt;Stephan&lt;/firstName&gt;&lt;/author&gt;&lt;author&gt;&lt;lastName&gt;Schmid&lt;/lastName&gt;&lt;firstName&gt;Benjamin&lt;/firstName&gt;&lt;/author&gt;&lt;author&gt;&lt;lastName&gt;Tinevez&lt;/lastName&gt;&lt;firstName&gt;Jean-Yves&lt;/firstName&gt;&lt;/author&gt;&lt;author&gt;&lt;lastName&gt;White&lt;/lastName&gt;&lt;firstName&gt;Daniel&lt;/firstName&gt;&lt;middleNames&gt;James&lt;/middleNames&gt;&lt;/author&gt;&lt;author&gt;&lt;lastName&gt;Hartenstein&lt;/lastName&gt;&lt;firstName&gt;Volker&lt;/firstName&gt;&lt;/author&gt;&lt;author&gt;&lt;lastName&gt;Eliceiri&lt;/lastName&gt;&lt;firstName&gt;Kevin&lt;/firstName&gt;&lt;/author&gt;&lt;author&gt;&lt;lastName&gt;Tomancak&lt;/lastName&gt;&lt;firstName&gt;Pavel&lt;/firstName&gt;&lt;/author&gt;&lt;author&gt;&lt;lastName&gt;Cardona&lt;/lastName&gt;&lt;firstName&gt;Albert&lt;/firstName&gt;&lt;/author&gt;&lt;/authors&gt;&lt;/publication&gt;&lt;publication&gt;&lt;subtype&gt;400&lt;/subtype&gt;&lt;publisher&gt;BioMed Central&lt;/publisher&gt;&lt;title&gt;ImageJ2: ImageJ for the next generation of scientific image data.&lt;/title&gt;&lt;url&gt;https://bmcbioinformatics.biomedcentral.com/articles/10.1186/s12859-017-1934-z&lt;/url&gt;&lt;volume&gt;18&lt;/volume&gt;&lt;publication_date&gt;99201711291200000000222000&lt;/publication_date&gt;&lt;uuid&gt;96825A81-6AE0-42BD-80D6-E8662BE8D951&lt;/uuid&gt;&lt;type&gt;400&lt;/type&gt;&lt;accepted_date&gt;99201711141200000000222000&lt;/accepted_date&gt;&lt;number&gt;1&lt;/number&gt;&lt;submission_date&gt;99201701191200000000222000&lt;/submission_date&gt;&lt;doi&gt;10.1186/s12859-017-1934-z&lt;/doi&gt;&lt;institution&gt;Laboratory for Optical and Computational Instrumentation, University of Wisconsin at Madison, Madison, Wisconsin, USA.&lt;/institution&gt;&lt;startpage&gt;529&lt;/startpage&gt;&lt;endpage&gt;26&lt;/endpage&gt;&lt;bundle&gt;&lt;publication&gt;&lt;title&gt;BMC bioinformatics&lt;/title&gt;&lt;uuid&gt;C235E8AD-74FF-4FD4-8A17-8C8E23495D4A&lt;/uuid&gt;&lt;subtype&gt;-100&lt;/subtype&gt;&lt;publisher&gt;BioMed Central&lt;/publisher&gt;&lt;type&gt;-100&lt;/type&gt;&lt;/publication&gt;&lt;/bundle&gt;&lt;authors&gt;&lt;author&gt;&lt;lastName&gt;Rueden&lt;/lastName&gt;&lt;firstName&gt;Curtis&lt;/firstName&gt;&lt;middleNames&gt;T&lt;/middleNames&gt;&lt;/author&gt;&lt;author&gt;&lt;lastName&gt;Schindelin&lt;/lastName&gt;&lt;firstName&gt;Johannes&lt;/firstName&gt;&lt;/author&gt;&lt;author&gt;&lt;lastName&gt;Hiner&lt;/lastName&gt;&lt;firstName&gt;Mark&lt;/firstName&gt;&lt;middleNames&gt;C&lt;/middleNames&gt;&lt;/author&gt;&lt;author&gt;&lt;lastName&gt;DeZonia&lt;/lastName&gt;&lt;firstName&gt;Barry&lt;/firstName&gt;&lt;middleNames&gt;E&lt;/middleNames&gt;&lt;/author&gt;&lt;author&gt;&lt;lastName&gt;Walter&lt;/lastName&gt;&lt;firstName&gt;Alison&lt;/firstName&gt;&lt;middleNames&gt;E&lt;/middleNames&gt;&lt;/author&gt;&lt;author&gt;&lt;lastName&gt;Arena&lt;/lastName&gt;&lt;firstName&gt;Ellen&lt;/firstName&gt;&lt;middleNames&gt;T&lt;/middleNames&gt;&lt;/author&gt;&lt;author&gt;&lt;lastName&gt;Eliceiri&lt;/lastName&gt;&lt;firstName&gt;Kevin&lt;/firstName&gt;&lt;middleNames&gt;W&lt;/middleNames&gt;&lt;/author&gt;&lt;/authors&gt;&lt;/publication&gt;&lt;/publications&gt;&lt;cites&gt;&lt;/cites&gt;&lt;/citation&gt;</w:instrText>
      </w:r>
      <w:r w:rsidRPr="00FE6A0B">
        <w:fldChar w:fldCharType="end"/>
      </w:r>
      <w:r w:rsidRPr="00FE6A0B" w:rsidR="00C51E40">
        <w:rPr/>
        <w:t>Figure 1</w:t>
      </w:r>
      <w:r w:rsidRPr="00FE6A0B" w:rsidR="00653C21">
        <w:rPr/>
        <w:t>, f</w:t>
      </w:r>
      <w:r w:rsidRPr="00FE6A0B" w:rsidR="00C51E40">
        <w:rPr/>
        <w:t xml:space="preserve">ive images were </w:t>
      </w:r>
      <w:r w:rsidRPr="00FE6A0B" w:rsidR="00FE6A0B">
        <w:rPr/>
        <w:t>analysed</w:t>
      </w:r>
      <w:r w:rsidRPr="00FE6A0B" w:rsidR="00C51E40">
        <w:rPr/>
        <w:t xml:space="preserve"> per time point. For each image, 3 plot profiles were drawn through the cell bisecting the cell membrane. Plot profiles were also drawn outside the cells and the average of 3 taken to obtain a background threshold. </w:t>
      </w:r>
      <w:r w:rsidRPr="00FE6A0B" w:rsidR="00653C21">
        <w:rPr/>
        <w:t xml:space="preserve">Plasma </w:t>
      </w:r>
      <w:r w:rsidRPr="00FE6A0B" w:rsidR="00C51E40">
        <w:rPr/>
        <w:t xml:space="preserve">membrane boundaries were set by numerically determining the start and end of intensity peaks over background. AUCs were calculated </w:t>
      </w:r>
      <w:r w:rsidRPr="00FE6A0B" w:rsidR="00653C21">
        <w:rPr/>
        <w:t xml:space="preserve">from plot profile </w:t>
      </w:r>
      <w:r w:rsidRPr="00FE6A0B" w:rsidR="00C51E40">
        <w:rPr/>
        <w:t>histogram</w:t>
      </w:r>
      <w:r w:rsidRPr="00FE6A0B" w:rsidR="00653C21">
        <w:rPr/>
        <w:t>s</w:t>
      </w:r>
      <w:r w:rsidRPr="00FE6A0B" w:rsidR="00C51E40">
        <w:rPr/>
        <w:t xml:space="preserve"> </w:t>
      </w:r>
      <w:r w:rsidRPr="00FE6A0B" w:rsidR="00653C21">
        <w:rPr/>
        <w:t>after segmentation</w:t>
      </w:r>
      <w:r w:rsidRPr="00FE6A0B" w:rsidR="00C51E40">
        <w:rPr/>
        <w:t xml:space="preserve"> for the plasma membrane peak</w:t>
      </w:r>
      <w:r w:rsidRPr="00FE6A0B" w:rsidR="00A96ECB">
        <w:rPr/>
        <w:t xml:space="preserve">, </w:t>
      </w:r>
      <w:r w:rsidRPr="00FE6A0B" w:rsidR="00653C21">
        <w:rPr/>
        <w:t>e</w:t>
      </w:r>
      <w:r w:rsidRPr="00FE6A0B" w:rsidR="00C51E40">
        <w:rPr/>
        <w:t>xpressed as a percent</w:t>
      </w:r>
      <w:r w:rsidRPr="00FE6A0B" w:rsidR="00653C21">
        <w:rPr/>
        <w:t>age</w:t>
      </w:r>
      <w:r w:rsidRPr="00FE6A0B" w:rsidR="00C51E40">
        <w:rPr/>
        <w:t xml:space="preserve"> of the </w:t>
      </w:r>
      <w:r w:rsidRPr="00FE6A0B" w:rsidR="00653C21">
        <w:rPr/>
        <w:t>membrane AUC at time zero</w:t>
      </w:r>
      <w:r w:rsidRPr="00FE6A0B" w:rsidR="00A96ECB">
        <w:rPr/>
        <w:t>, and inversed to calculate percentage of interna</w:t>
      </w:r>
      <w:r w:rsidR="000A4F44">
        <w:rPr/>
        <w:t>lisation</w:t>
      </w:r>
      <w:r w:rsidRPr="00FE6A0B" w:rsidR="00C51E40">
        <w:rPr/>
        <w:t>. Data was non</w:t>
      </w:r>
      <w:r w:rsidRPr="00FE6A0B" w:rsidR="4024727D">
        <w:rPr/>
        <w:t>-</w:t>
      </w:r>
      <w:r w:rsidRPr="00FE6A0B" w:rsidR="00C51E40">
        <w:rPr/>
        <w:t>linearly fitted to an exponential plateau model curve to visual</w:t>
      </w:r>
      <w:r w:rsidR="000A4F44">
        <w:rPr/>
        <w:t>ise</w:t>
      </w:r>
      <w:r w:rsidRPr="00FE6A0B" w:rsidR="00C51E40">
        <w:rPr/>
        <w:t xml:space="preserve"> percentage of </w:t>
      </w:r>
      <w:r w:rsidRPr="00FE6A0B" w:rsidR="23F7EA62">
        <w:rPr/>
        <w:t xml:space="preserve">receptor </w:t>
      </w:r>
      <w:r w:rsidRPr="00FE6A0B" w:rsidR="00C51E40">
        <w:rPr/>
        <w:t xml:space="preserve">interna</w:t>
      </w:r>
      <w:r w:rsidR="000A4F44">
        <w:rPr/>
        <w:t>lisation</w:t>
      </w:r>
      <w:r w:rsidRPr="00FE6A0B" w:rsidR="00C51E40">
        <w:rPr/>
        <w:t xml:space="preserve"> over time.</w:t>
      </w:r>
      <w:r w:rsidRPr="00FE6A0B" w:rsidR="00653C21">
        <w:rPr/>
        <w:t xml:space="preserve"> In </w:t>
      </w:r>
      <w:r w:rsidRPr="00FE6A0B" w:rsidR="00C51E40">
        <w:rPr/>
        <w:t>Figure 2</w:t>
      </w:r>
      <w:r w:rsidRPr="00FE6A0B" w:rsidR="00653C21">
        <w:rPr/>
        <w:t>, e</w:t>
      </w:r>
      <w:r w:rsidRPr="00FE6A0B" w:rsidR="00DD07A7">
        <w:rPr/>
        <w:t>xperiments</w:t>
      </w:r>
      <w:r w:rsidRPr="00FE6A0B" w:rsidR="00CE2F3F">
        <w:rPr/>
        <w:t xml:space="preserve"> with Huh7-GCGR</w:t>
      </w:r>
      <w:r w:rsidRPr="00FE6A0B" w:rsidR="00DD07A7">
        <w:rPr/>
        <w:t xml:space="preserve"> </w:t>
      </w:r>
      <w:r w:rsidRPr="00FE6A0B" w:rsidR="00CE2F3F">
        <w:rPr/>
        <w:t xml:space="preserve">cells </w:t>
      </w:r>
      <w:r w:rsidRPr="00FE6A0B" w:rsidR="00DD07A7">
        <w:rPr/>
        <w:t>were</w:t>
      </w:r>
      <w:r w:rsidRPr="00FE6A0B" w:rsidR="008B150A">
        <w:rPr/>
        <w:t xml:space="preserve"> performed in </w:t>
      </w:r>
      <w:r w:rsidRPr="00FE6A0B" w:rsidR="00B8389D">
        <w:rPr/>
        <w:t xml:space="preserve">24-mm </w:t>
      </w:r>
      <w:r w:rsidRPr="00FE6A0B" w:rsidR="00FE6A0B">
        <w:rPr/>
        <w:t>coverslips</w:t>
      </w:r>
      <w:r w:rsidRPr="00FE6A0B" w:rsidR="008B150A">
        <w:rPr/>
        <w:t>, in duplicate.</w:t>
      </w:r>
      <w:r w:rsidRPr="00FE6A0B" w:rsidR="00DD07A7">
        <w:rPr/>
        <w:t xml:space="preserve"> </w:t>
      </w:r>
      <w:r w:rsidRPr="00FE6A0B" w:rsidR="00B8389D">
        <w:rPr/>
        <w:t xml:space="preserve">3 random images were taken per coverslip, and FITC-GCG density calculated for </w:t>
      </w:r>
      <w:r w:rsidRPr="00FE6A0B" w:rsidR="008B400A">
        <w:rPr/>
        <w:t>the whole image</w:t>
      </w:r>
      <w:r w:rsidRPr="00FE6A0B" w:rsidR="00227BA9">
        <w:rPr/>
        <w:t xml:space="preserve">, subjected to </w:t>
      </w:r>
      <w:r w:rsidRPr="00FE6A0B" w:rsidR="00B8389D">
        <w:rPr/>
        <w:t>back</w:t>
      </w:r>
      <w:r w:rsidRPr="00FE6A0B" w:rsidR="008B400A">
        <w:rPr/>
        <w:t>ground density subtraction</w:t>
      </w:r>
      <w:r w:rsidRPr="00FE6A0B" w:rsidR="00227BA9">
        <w:rPr/>
        <w:t xml:space="preserve">, and </w:t>
      </w:r>
      <w:r w:rsidRPr="00FE6A0B" w:rsidR="003F3138">
        <w:rPr/>
        <w:t>normal</w:t>
      </w:r>
      <w:r w:rsidR="000A4F44">
        <w:rPr/>
        <w:t>ise</w:t>
      </w:r>
      <w:r w:rsidRPr="00FE6A0B" w:rsidR="003F3138">
        <w:rPr/>
        <w:t>d to number of cells.</w:t>
      </w:r>
      <w:r w:rsidRPr="00FE6A0B" w:rsidR="00653C21">
        <w:rPr/>
        <w:t xml:space="preserve"> For </w:t>
      </w:r>
      <w:r w:rsidRPr="00FE6A0B" w:rsidR="0006153F">
        <w:rPr/>
        <w:t>HEK</w:t>
      </w:r>
      <w:r w:rsidRPr="00FE6A0B" w:rsidR="00653C21">
        <w:rPr/>
        <w:t>293T</w:t>
      </w:r>
      <w:r w:rsidRPr="00FE6A0B" w:rsidR="00EB7817">
        <w:rPr/>
        <w:t xml:space="preserve"> cells</w:t>
      </w:r>
      <w:r w:rsidRPr="00FE6A0B" w:rsidR="00653C21">
        <w:rPr/>
        <w:t>,</w:t>
      </w:r>
      <w:r w:rsidRPr="00FE6A0B" w:rsidR="0006153F">
        <w:rPr/>
        <w:t xml:space="preserve"> </w:t>
      </w:r>
      <w:r w:rsidRPr="00FE6A0B" w:rsidR="00EB7817">
        <w:rPr/>
        <w:t xml:space="preserve">quantified data </w:t>
      </w:r>
      <w:r w:rsidRPr="00FE6A0B" w:rsidR="00C51E40">
        <w:rPr/>
        <w:t xml:space="preserve">represent mean </w:t>
      </w:r>
      <w:r w:rsidRPr="00FE6A0B" w:rsidR="00EB7817">
        <w:rPr>
          <w:rFonts w:ascii="Calibri" w:hAnsi="Calibri" w:cs="Calibri"/>
        </w:rPr>
        <w:t>±</w:t>
      </w:r>
      <w:r w:rsidRPr="00FE6A0B" w:rsidR="00EB7817">
        <w:rPr/>
        <w:t xml:space="preserve"> </w:t>
      </w:r>
      <w:r w:rsidRPr="00FE6A0B" w:rsidR="00C51E40">
        <w:rPr/>
        <w:t xml:space="preserve">SEM of 8-12 cells for each condition, measured </w:t>
      </w:r>
      <w:r w:rsidRPr="00FE6A0B" w:rsidR="00EB7817">
        <w:rPr/>
        <w:t xml:space="preserve">from </w:t>
      </w:r>
      <w:r w:rsidRPr="00FE6A0B" w:rsidR="00C51E40">
        <w:rPr/>
        <w:t xml:space="preserve">at least 2 independent experiments. Cells </w:t>
      </w:r>
      <w:r w:rsidRPr="00FE6A0B" w:rsidR="78EF3337">
        <w:rPr/>
        <w:t xml:space="preserve">co-</w:t>
      </w:r>
      <w:r w:rsidRPr="00FE6A0B" w:rsidR="00C51E40">
        <w:rPr/>
        <w:t xml:space="preserve">expressing </w:t>
      </w:r>
      <w:r w:rsidRPr="00FE6A0B" w:rsidR="17DA1C61">
        <w:rPr/>
        <w:t xml:space="preserve">the SNAP-GCGR and either </w:t>
      </w:r>
      <w:r w:rsidRPr="00FE6A0B" w:rsidR="5CD8BBC4">
        <w:rPr/>
        <w:t xml:space="preserve">EV- or </w:t>
      </w:r>
      <w:r w:rsidRPr="00FE6A0B" w:rsidR="002A770B">
        <w:rPr/>
        <w:t>RAMP2</w:t>
      </w:r>
      <w:r w:rsidRPr="00FE6A0B" w:rsidR="7862C14A">
        <w:rPr/>
        <w:t>-CFP</w:t>
      </w:r>
      <w:r w:rsidRPr="00FE6A0B" w:rsidR="00C51E40">
        <w:rPr/>
        <w:t xml:space="preserve"> were identified and drawn around by hand. A macro was used to calculate the </w:t>
      </w:r>
      <w:r w:rsidRPr="00FE6A0B" w:rsidR="00EB7817">
        <w:rPr/>
        <w:t xml:space="preserve">total and inner cell </w:t>
      </w:r>
      <w:r w:rsidRPr="00FE6A0B" w:rsidR="00C51E40">
        <w:rPr/>
        <w:t xml:space="preserve">density of GCGR (as indicated by </w:t>
      </w:r>
      <w:r w:rsidRPr="00FE6A0B" w:rsidR="00EB7817">
        <w:rPr/>
        <w:t xml:space="preserve">labelled </w:t>
      </w:r>
      <w:r w:rsidRPr="00FE6A0B" w:rsidR="00C51E40">
        <w:rPr/>
        <w:t>SNAP-GCGR)</w:t>
      </w:r>
      <w:r w:rsidRPr="00FE6A0B" w:rsidR="00EB7817">
        <w:rPr/>
        <w:t>, the latter calculated</w:t>
      </w:r>
      <w:r w:rsidRPr="00FE6A0B" w:rsidR="00C51E40">
        <w:rPr/>
        <w:t xml:space="preserve"> </w:t>
      </w:r>
      <w:r w:rsidRPr="00FE6A0B" w:rsidR="00EB7817">
        <w:rPr/>
        <w:t xml:space="preserve">after excluding 1 </w:t>
      </w:r>
      <w:r w:rsidRPr="00FE6A0B" w:rsidR="00EB7817">
        <w:rPr>
          <w:rFonts w:ascii="Calibri" w:hAnsi="Calibri" w:cs="Calibri"/>
        </w:rPr>
        <w:t>µ</w:t>
      </w:r>
      <w:r w:rsidRPr="00FE6A0B" w:rsidR="00EB7817">
        <w:rPr/>
        <w:t>m around the cell border</w:t>
      </w:r>
      <w:r w:rsidRPr="00FE6A0B" w:rsidR="00C51E40">
        <w:rPr/>
        <w:t xml:space="preserve">. Density of receptor inside the cell was expressed as a ratio of its density across the total cell. </w:t>
      </w:r>
      <w:r w:rsidRPr="00FE6A0B" w:rsidR="00EB7817">
        <w:rPr/>
        <w:t>Statistical c</w:t>
      </w:r>
      <w:r w:rsidRPr="00FE6A0B" w:rsidR="00C51E40">
        <w:rPr/>
        <w:t>omparisons were performed using unpaired t-tests.</w:t>
      </w:r>
    </w:p>
    <w:p w:rsidRPr="00FE6A0B" w:rsidR="00C51E40" w:rsidP="00897C6A" w:rsidRDefault="00C51E40" w14:paraId="62920FD4" w14:textId="77777777">
      <w:pPr>
        <w:jc w:val="both"/>
        <w:rPr>
          <w:rFonts w:cstheme="minorHAnsi"/>
        </w:rPr>
      </w:pPr>
    </w:p>
    <w:p w:rsidRPr="00FE6A0B" w:rsidR="00C51E40" w:rsidP="00FE6A0B" w:rsidRDefault="00C51E40" w14:paraId="18762903" w14:textId="77777777">
      <w:pPr>
        <w:pStyle w:val="Heading2"/>
        <w:jc w:val="both"/>
      </w:pPr>
      <w:r w:rsidRPr="00FE6A0B">
        <w:t xml:space="preserve">Radioligand whole cell binding assays </w:t>
      </w:r>
    </w:p>
    <w:p w:rsidRPr="00FE6A0B" w:rsidR="00C51E40" w:rsidP="003A51D0" w:rsidRDefault="00C51E40" w14:paraId="08100846" w14:textId="5DF4916C">
      <w:pPr>
        <w:jc w:val="both"/>
      </w:pPr>
      <w:r w:rsidRPr="00FE6A0B">
        <w:t>Cells in suspension were incubated with I</w:t>
      </w:r>
      <w:r w:rsidRPr="00FE6A0B">
        <w:rPr>
          <w:vertAlign w:val="superscript"/>
        </w:rPr>
        <w:t>125</w:t>
      </w:r>
      <w:r w:rsidRPr="00FE6A0B">
        <w:t xml:space="preserve">-glucagon in assay buffer </w:t>
      </w:r>
      <w:r w:rsidRPr="00FE6A0B">
        <w:rPr>
          <w:rFonts w:cstheme="minorHAnsi"/>
        </w:rPr>
        <w:t>(25mM HEPES pH 7.4, 2</w:t>
      </w:r>
      <w:r w:rsidRPr="00FE6A0B" w:rsidR="00EB7817">
        <w:rPr>
          <w:rFonts w:cstheme="minorHAnsi"/>
        </w:rPr>
        <w:t xml:space="preserve"> </w:t>
      </w:r>
      <w:r w:rsidRPr="00FE6A0B">
        <w:rPr>
          <w:rFonts w:cstheme="minorHAnsi"/>
        </w:rPr>
        <w:t>mM magnesium chloride hexahydrate powder, 0.05% Tween 20, 1% bovine serum albumin (BSA) and 0.5% protease inhibitor; Sigma)</w:t>
      </w:r>
      <w:r w:rsidRPr="00FE6A0B">
        <w:t xml:space="preserve">, 48 hours after transfection, as previously described </w:t>
      </w:r>
      <w:r w:rsidRPr="00FE6A0B" w:rsidR="00181020">
        <w:fldChar w:fldCharType="begin">
          <w:fldData xml:space="preserve">PEVuZE5vdGU+PENpdGU+PEF1dGhvcj5DZWdsYTwvQXV0aG9yPjxZZWFyPjIwMTc8L1llYXI+PFJl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</w:fldData>
        </w:fldChar>
      </w:r>
      <w:r w:rsidR="00FE6A0B">
        <w:instrText xml:space="preserve"> ADDIN EN.CITE </w:instrText>
      </w:r>
      <w:r w:rsidR="00FE6A0B">
        <w:fldChar w:fldCharType="begin">
          <w:fldData xml:space="preserve">PEVuZE5vdGU+PENpdGU+PEF1dGhvcj5DZWdsYTwvQXV0aG9yPjxZZWFyPjIwMTc8L1llYXI+PFJl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</w:fldData>
        </w:fldChar>
      </w:r>
      <w:r w:rsidR="00FE6A0B">
        <w:instrText xml:space="preserve"> ADDIN EN.CITE.DATA </w:instrText>
      </w:r>
      <w:r w:rsidR="00FE6A0B">
        <w:fldChar w:fldCharType="end"/>
      </w:r>
      <w:r w:rsidRPr="00FE6A0B" w:rsidR="00181020">
        <w:fldChar w:fldCharType="separate"/>
      </w:r>
      <w:r w:rsidR="00FE6A0B">
        <w:rPr>
          <w:noProof/>
        </w:rPr>
        <w:t>[3]</w:t>
      </w:r>
      <w:r w:rsidRPr="00FE6A0B" w:rsidR="00181020">
        <w:fldChar w:fldCharType="end"/>
      </w:r>
      <w:r w:rsidRPr="00FE6A0B">
        <w:t xml:space="preserve">. All incubations were </w:t>
      </w:r>
      <w:r w:rsidRPr="00FE6A0B" w:rsidR="00EB7817">
        <w:t xml:space="preserve">performed </w:t>
      </w:r>
      <w:r w:rsidRPr="00FE6A0B">
        <w:t>at 4°C for 4 hours, which is sufficient to ensure binding equilibrium</w:t>
      </w:r>
      <w:r w:rsidRPr="00FE6A0B" w:rsidR="00181020">
        <w:t xml:space="preserve"> </w:t>
      </w:r>
      <w:r w:rsidRPr="00FE6A0B" w:rsidR="00181020">
        <w:fldChar w:fldCharType="begin"/>
      </w:r>
      <w:r w:rsidR="00FE6A0B">
        <w:instrText xml:space="preserve"> ADDIN EN.CITE &lt;EndNote&gt;&lt;Cite&gt;&lt;Author&gt;Bharucha&lt;/Author&gt;&lt;Year&gt;1990&lt;/Year&gt;&lt;RecNum&gt;347&lt;/RecNum&gt;&lt;DisplayText&gt;[4]&lt;/DisplayText&gt;&lt;record&gt;&lt;rec-number&gt;347&lt;/rec-number&gt;&lt;foreign-keys&gt;&lt;key app="EN" db-id="t22pf5dz8apavfe99rqxedxjfvw0d5fvt5tf" timestamp="1617183981"&gt;347&lt;/key&gt;&lt;/foreign-keys&gt;&lt;ref-type name="Journal Article"&gt;17&lt;/ref-type&gt;&lt;contributors&gt;&lt;authors&gt;&lt;author&gt;Bharucha, D. B.&lt;/author&gt;&lt;author&gt;Tager, H. S.&lt;/author&gt;&lt;/authors&gt;&lt;/contributors&gt;&lt;auth-address&gt;Department of Biochemistry and Molecular Biology, University of Chicago, Illinois 60637.&lt;/auth-address&gt;&lt;titles&gt;&lt;title&gt;Analysis of glucagon-receptor interactions on isolated canine hepatocytes. Formation of reversibly and irreversibly cell-associated hormone&lt;/title&gt;&lt;secondary-title&gt;The Journal of biological chemistry&lt;/secondary-title&gt;&lt;alt-title&gt;J. Biol. Chem.&lt;/alt-title&gt;&lt;/titles&gt;&lt;periodical&gt;&lt;full-title&gt;The Journal of biological chemistry&lt;/full-title&gt;&lt;abbr-1&gt;J. Biol. Chem.&lt;/abbr-1&gt;&lt;/periodical&gt;&lt;alt-periodical&gt;&lt;full-title&gt;The Journal of biological chemistry&lt;/full-title&gt;&lt;abbr-1&gt;J. Biol. Chem.&lt;/abbr-1&gt;&lt;/alt-periodical&gt;&lt;pages&gt;3070-3079&lt;/pages&gt;&lt;volume&gt;265&lt;/volume&gt;&lt;number&gt;6&lt;/number&gt;&lt;dates&gt;&lt;year&gt;1990&lt;/year&gt;&lt;/dates&gt;&lt;publisher&gt;American Society for Biochemistry and Molecular Biology&lt;/publisher&gt;&lt;urls&gt;&lt;related-urls&gt;&lt;url&gt;http://eutils.ncbi.nlm.nih.gov/entrez/eutils/elink.fcgi?dbfrom=pubmed&amp;amp;id=2154469&amp;amp;retmode=ref&amp;amp;cmd=prlinks&lt;/url&gt;&lt;/related-urls&gt;&lt;/urls&gt;&lt;electronic-resource-num&gt;papers3://publication/uuid/A8DFC9B9-89F9-4A46-BE5D-3B339EA24872&lt;/electronic-resource-num&gt;&lt;/record&gt;&lt;/Cite&gt;&lt;/EndNote&gt;</w:instrText>
      </w:r>
      <w:r w:rsidRPr="00FE6A0B" w:rsidR="00181020">
        <w:fldChar w:fldCharType="separate"/>
      </w:r>
      <w:r w:rsidR="00FE6A0B">
        <w:rPr>
          <w:noProof/>
        </w:rPr>
        <w:t>[4]</w:t>
      </w:r>
      <w:r w:rsidRPr="00FE6A0B" w:rsidR="00181020">
        <w:fldChar w:fldCharType="end"/>
      </w:r>
      <w:r w:rsidRPr="00FE6A0B">
        <w:t>. Non-specific binding was determined by adding an excess of non-labelled glucagon (3 µM) for each concentration of I</w:t>
      </w:r>
      <w:r w:rsidRPr="00FE6A0B">
        <w:rPr>
          <w:vertAlign w:val="superscript"/>
        </w:rPr>
        <w:t>125</w:t>
      </w:r>
      <w:r w:rsidRPr="00FE6A0B">
        <w:t xml:space="preserve">-glucagon. After washing, pellets were measured for gamma radiation for 240 seconds (Gamma Counter NE1600, NE Technology, UK). Specific binding was </w:t>
      </w:r>
      <w:r w:rsidRPr="00FE6A0B">
        <w:lastRenderedPageBreak/>
        <w:t xml:space="preserve">calculated by subtracting non-specific from total binding at each concentration. All conditions were tested at least </w:t>
      </w:r>
      <w:r w:rsidRPr="00FE6A0B" w:rsidR="00EB7817">
        <w:t xml:space="preserve">in </w:t>
      </w:r>
      <w:r w:rsidRPr="00FE6A0B">
        <w:t>triplicate.</w:t>
      </w:r>
    </w:p>
    <w:p w:rsidRPr="00FE6A0B" w:rsidR="00C51E40" w:rsidP="00FE6A0B" w:rsidRDefault="00C51E40" w14:paraId="6A1A1109" w14:textId="77777777">
      <w:pPr>
        <w:jc w:val="both"/>
      </w:pPr>
    </w:p>
    <w:p w:rsidRPr="00FE6A0B" w:rsidR="00C51E40" w:rsidP="00FE6A0B" w:rsidRDefault="00C51E40" w14:paraId="050C7B89" w14:textId="77777777">
      <w:pPr>
        <w:pStyle w:val="Heading2"/>
        <w:jc w:val="both"/>
      </w:pPr>
      <w:r w:rsidRPr="00FE6A0B">
        <w:t xml:space="preserve">cAMP assays </w:t>
      </w:r>
    </w:p>
    <w:p w:rsidRPr="00FE6A0B" w:rsidR="00C51E40" w:rsidP="003A51D0" w:rsidRDefault="00C51E40" w14:paraId="4AEBF483" w14:textId="1B0F77A1">
      <w:pPr>
        <w:jc w:val="both"/>
      </w:pPr>
      <w:r w:rsidRPr="00FE6A0B">
        <w:rPr>
          <w:rFonts w:cstheme="minorHAnsi"/>
        </w:rPr>
        <w:t xml:space="preserve">All assays were performed at 37°C. </w:t>
      </w:r>
      <w:r w:rsidRPr="00FE6A0B" w:rsidR="00CE2F3F">
        <w:rPr>
          <w:rFonts w:cstheme="minorHAnsi"/>
        </w:rPr>
        <w:t xml:space="preserve">For </w:t>
      </w:r>
      <w:r w:rsidRPr="00FE6A0B">
        <w:rPr>
          <w:rFonts w:cstheme="minorHAnsi"/>
        </w:rPr>
        <w:t>MEF cell</w:t>
      </w:r>
      <w:r w:rsidRPr="00FE6A0B" w:rsidR="00CE2F3F">
        <w:rPr>
          <w:rFonts w:cstheme="minorHAnsi"/>
        </w:rPr>
        <w:t xml:space="preserve"> experiments, cells</w:t>
      </w:r>
      <w:r w:rsidRPr="00FE6A0B">
        <w:rPr>
          <w:rFonts w:cstheme="minorHAnsi"/>
        </w:rPr>
        <w:t xml:space="preserve"> were resuspended in serum-free DMEM with phosphodiesterase inhibitors (IBMX 100 µM) and glucagon at indicated concentrations for </w:t>
      </w:r>
      <w:r w:rsidRPr="00FE6A0B" w:rsidR="009400D0">
        <w:rPr>
          <w:rFonts w:cstheme="minorHAnsi"/>
        </w:rPr>
        <w:t>10</w:t>
      </w:r>
      <w:r w:rsidRPr="00FE6A0B">
        <w:rPr>
          <w:rFonts w:cstheme="minorHAnsi"/>
        </w:rPr>
        <w:t xml:space="preserve"> minutes before lysis and application of cAMP detection reagents as per manufacturer's instructions (cAMP Dynamic 2, Cisbio). </w:t>
      </w:r>
      <w:r w:rsidRPr="00FE6A0B" w:rsidR="00CE2F3F">
        <w:rPr>
          <w:rFonts w:cstheme="minorHAnsi"/>
        </w:rPr>
        <w:t xml:space="preserve">For </w:t>
      </w:r>
      <w:r w:rsidRPr="00FE6A0B">
        <w:rPr>
          <w:rFonts w:cstheme="minorHAnsi"/>
        </w:rPr>
        <w:t>Huh7-GCGR</w:t>
      </w:r>
      <w:r w:rsidRPr="00FE6A0B" w:rsidR="009F1447">
        <w:rPr>
          <w:rFonts w:cstheme="minorHAnsi"/>
        </w:rPr>
        <w:t xml:space="preserve"> and </w:t>
      </w:r>
      <w:r w:rsidRPr="00FE6A0B" w:rsidR="009F1447">
        <w:t>primary hepatocytes</w:t>
      </w:r>
      <w:r w:rsidRPr="00FE6A0B" w:rsidR="00CE2F3F">
        <w:rPr>
          <w:rFonts w:cstheme="minorHAnsi"/>
        </w:rPr>
        <w:t xml:space="preserve">, </w:t>
      </w:r>
      <w:r w:rsidRPr="00FE6A0B">
        <w:rPr>
          <w:rFonts w:cstheme="minorHAnsi"/>
        </w:rPr>
        <w:t xml:space="preserve">assays were performed on plated cells, to which glucagon </w:t>
      </w:r>
      <w:r w:rsidRPr="00FE6A0B" w:rsidR="00D3357A">
        <w:rPr>
          <w:rFonts w:cstheme="minorHAnsi"/>
        </w:rPr>
        <w:t xml:space="preserve">was added </w:t>
      </w:r>
      <w:r w:rsidRPr="00FE6A0B">
        <w:rPr>
          <w:rFonts w:cstheme="minorHAnsi"/>
        </w:rPr>
        <w:t xml:space="preserve">at </w:t>
      </w:r>
      <w:r w:rsidRPr="00FE6A0B" w:rsidR="00D3357A">
        <w:rPr>
          <w:rFonts w:cstheme="minorHAnsi"/>
        </w:rPr>
        <w:t xml:space="preserve">the </w:t>
      </w:r>
      <w:r w:rsidRPr="00FE6A0B">
        <w:rPr>
          <w:rFonts w:cstheme="minorHAnsi"/>
        </w:rPr>
        <w:t xml:space="preserve">indicated concentrations for the indicated </w:t>
      </w:r>
      <w:r w:rsidRPr="00FE6A0B" w:rsidR="00FE6A0B">
        <w:rPr>
          <w:rFonts w:cstheme="minorHAnsi"/>
        </w:rPr>
        <w:t>period</w:t>
      </w:r>
      <w:r w:rsidRPr="00FE6A0B">
        <w:rPr>
          <w:rFonts w:cstheme="minorHAnsi"/>
        </w:rPr>
        <w:t xml:space="preserve"> </w:t>
      </w:r>
      <w:r w:rsidRPr="00FE6A0B">
        <w:t xml:space="preserve">before lysis. Four-parameter curve fitting was performed using Prism 8.0 (GraphPad Software). </w:t>
      </w:r>
    </w:p>
    <w:p w:rsidRPr="00FE6A0B" w:rsidR="00C51E40" w:rsidP="00897C6A" w:rsidRDefault="00C51E40" w14:paraId="591012D7" w14:textId="77777777">
      <w:pPr>
        <w:jc w:val="both"/>
        <w:rPr>
          <w:rFonts w:eastAsia="Calibri" w:cstheme="minorHAnsi"/>
          <w:color w:val="0078D4"/>
          <w:u w:val="single"/>
        </w:rPr>
      </w:pPr>
    </w:p>
    <w:p w:rsidRPr="00FE6A0B" w:rsidR="00C51E40" w:rsidP="003A51D0" w:rsidRDefault="00C51E40" w14:paraId="58AFA65C" w14:textId="542A99F3">
      <w:pPr>
        <w:pStyle w:val="Heading2"/>
        <w:jc w:val="both"/>
      </w:pPr>
      <w:r w:rsidRPr="00FE6A0B">
        <w:t xml:space="preserve">NanoBiT complementation assays </w:t>
      </w:r>
    </w:p>
    <w:p w:rsidRPr="00FE6A0B" w:rsidR="00471FBB" w:rsidP="00471FBB" w:rsidRDefault="00471FBB" w14:paraId="0160DD8B" w14:textId="5ECCB3F1">
      <w:r w:rsidRPr="00FE6A0B">
        <w:t>All nanoBiT assays were performed in HEK293T cells.</w:t>
      </w:r>
    </w:p>
    <w:p w:rsidRPr="00FE6A0B" w:rsidR="00471FBB" w:rsidP="00FE6A0B" w:rsidRDefault="00471FBB" w14:paraId="6E200A73" w14:textId="77777777"/>
    <w:p w:rsidRPr="00FE6A0B" w:rsidR="00471FBB" w:rsidP="0E42B192" w:rsidRDefault="001D2F0D" w14:paraId="623F26B8" w14:textId="528FB23E">
      <w:pPr>
        <w:jc w:val="both"/>
        <w:rPr>
          <w:rFonts w:cs="Calibri" w:cstheme="minorAscii"/>
        </w:rPr>
      </w:pPr>
      <w:r w:rsidRPr="0E42B192" w:rsidR="001D2F0D">
        <w:rPr>
          <w:rFonts w:cs="Calibri" w:cstheme="minorAscii"/>
          <w:i w:val="1"/>
          <w:iCs w:val="1"/>
        </w:rPr>
        <w:t>Mini-G protein/</w:t>
      </w:r>
      <w:r w:rsidRPr="0E42B192" w:rsidR="56DC2F87">
        <w:rPr>
          <w:rFonts w:cs="Calibri" w:cstheme="minorAscii"/>
          <w:i w:val="1"/>
          <w:iCs w:val="1"/>
        </w:rPr>
        <w:t>β</w:t>
      </w:r>
      <w:r w:rsidRPr="0E42B192" w:rsidR="001D2F0D">
        <w:rPr>
          <w:rFonts w:cs="Calibri" w:cstheme="minorAscii"/>
          <w:i w:val="1"/>
          <w:iCs w:val="1"/>
        </w:rPr>
        <w:t xml:space="preserve">-arrestin-2 </w:t>
      </w:r>
      <w:r w:rsidRPr="0E42B192" w:rsidR="00F1443B">
        <w:rPr>
          <w:rFonts w:cs="Calibri" w:cstheme="minorAscii"/>
          <w:i w:val="1"/>
          <w:iCs w:val="1"/>
        </w:rPr>
        <w:t>recruitment assays:</w:t>
      </w:r>
      <w:r w:rsidRPr="0E42B192" w:rsidR="00F1443B">
        <w:rPr>
          <w:rFonts w:cs="Calibri" w:cstheme="minorAscii"/>
        </w:rPr>
        <w:t xml:space="preserve"> </w:t>
      </w:r>
      <w:r w:rsidRPr="0E42B192" w:rsidR="001D2F0D">
        <w:rPr>
          <w:rFonts w:cs="Calibri" w:cstheme="minorAscii"/>
        </w:rPr>
        <w:t>T</w:t>
      </w:r>
      <w:r w:rsidRPr="0E42B192" w:rsidR="00C51E40">
        <w:rPr>
          <w:rFonts w:cs="Calibri" w:cstheme="minorAscii"/>
        </w:rPr>
        <w:t xml:space="preserve">he GCGR-SmBiT plasmid was generated by in-frame cloning of the SmBiT tag (SmBiT F: 5′-ccggtggtggatccggcggaggtgtgaccggctaccggctgttcgaggagattctgtaat-3′; SmBiT R: 5′-gatctaatgtcttagaggagcttgtcggccatcggccagtgtggaggcggcctaggtggt-3′) at the C-terminus of GCGR by </w:t>
      </w:r>
      <w:r w:rsidR="00C51E40">
        <w:rPr/>
        <w:t>substitution of the Tango sequence on a FLAG-tagged GCGR-Tango expression vector</w:t>
      </w:r>
      <w:r w:rsidR="00181020">
        <w:rPr/>
        <w:t xml:space="preserve"> </w:t>
      </w:r>
      <w:r>
        <w:fldChar w:fldCharType="begin"/>
      </w:r>
      <w:r>
        <w:instrText xml:space="preserve"> ADDIN EN.CITE &lt;EndNote&gt;&lt;Cite&gt;&lt;Author&gt;Kroeze&lt;/Author&gt;&lt;Year&gt;2015&lt;/Year&gt;&lt;RecNum&gt;139&lt;/RecNum&gt;&lt;DisplayText&gt;[5]&lt;/DisplayText&gt;&lt;record&gt;&lt;rec-number&gt;139&lt;/rec-number&gt;&lt;foreign-keys&gt;&lt;key app="EN" db-id="t22pf5dz8apavfe99rqxedxjfvw0d5fvt5tf" timestamp="1617182678"&gt;139&lt;/key&gt;&lt;/foreign-keys&gt;&lt;ref-type name="Journal Article"&gt;17&lt;/ref-type&gt;&lt;contributors&gt;&lt;authors&gt;&lt;author&gt;Kroeze, Wesley K.&lt;/author&gt;&lt;author&gt;Sassano, Maria F.&lt;/author&gt;&lt;author&gt;Huang, Xi-Ping&lt;/author&gt;&lt;author&gt;Lansu, Katherine&lt;/author&gt;&lt;author&gt;McCorvy, John D.&lt;/author&gt;&lt;author&gt;Giguère, Patrick M.&lt;/author&gt;&lt;author&gt;Sciaky, Noah&lt;/author&gt;&lt;author&gt;Roth, Bryan L.&lt;/author&gt;&lt;/authors&gt;&lt;/contributors&gt;&lt;auth-address&gt;1] Department of Pharmacology, University of North Carolina, Chapel Hill, Chapel Hill, North Carolina, USA. [2] National Institute of Mental Health Psychoactive Drug Screening Program, University of North Carolina, Chapel Hill, Chapel Hill, North Carolina, USA.&lt;/auth-address&gt;&lt;titles&gt;&lt;title&gt;PRESTO-Tango as an open-source resource for interrogation of the druggable human GPCRome&lt;/title&gt;&lt;secondary-title&gt;Nature structural &amp;amp; molecular biology&lt;/secondary-title&gt;&lt;alt-title&gt;Nat. Struct. Mol. Biol.&lt;/alt-title&gt;&lt;/titles&gt;&lt;periodical&gt;&lt;full-title&gt;Nature structural &amp;amp; molecular biology&lt;/full-title&gt;&lt;abbr-1&gt;Nat. Struct. Mol. Biol.&lt;/abbr-1&gt;&lt;/periodical&gt;&lt;alt-periodical&gt;&lt;full-title&gt;Nature structural &amp;amp; molecular biology&lt;/full-title&gt;&lt;abbr-1&gt;Nat. Struct. Mol. Biol.&lt;/abbr-1&gt;&lt;/alt-periodical&gt;&lt;pages&gt;362-369&lt;/pages&gt;&lt;volume&gt;22&lt;/volume&gt;&lt;number&gt;5&lt;/number&gt;&lt;dates&gt;&lt;year&gt;2015&lt;/year&gt;&lt;/dates&gt;&lt;publisher&gt;Nature Publishing Group&lt;/publisher&gt;&lt;work-type&gt;10.1038/nsmb.3014&lt;/work-type&gt;&lt;urls&gt;&lt;related-urls&gt;&lt;url&gt;http://www.nature.com/articles/nsmb.3014&lt;/url&gt;&lt;/related-urls&gt;&lt;/urls&gt;&lt;electronic-resource-num&gt;papers3://publication/doi/10.1038/nsmb.3014&lt;/electronic-resource-num&gt;&lt;/record&gt;&lt;/Cite&gt;&lt;/EndNote&gt;</w:instrText>
      </w:r>
      <w:r>
        <w:fldChar w:fldCharType="separate"/>
      </w:r>
      <w:r w:rsidRPr="0E42B192" w:rsidR="00FE6A0B">
        <w:rPr>
          <w:noProof/>
        </w:rPr>
        <w:t>[5]</w:t>
      </w:r>
      <w:r>
        <w:fldChar w:fldCharType="end"/>
      </w:r>
      <w:r w:rsidR="00181020">
        <w:rPr/>
        <w:t xml:space="preserve"> </w:t>
      </w:r>
      <w:r w:rsidR="00C51E40">
        <w:rPr/>
        <w:t>(</w:t>
      </w:r>
      <w:r w:rsidR="00D3357A">
        <w:rPr/>
        <w:t xml:space="preserve">a gift from </w:t>
      </w:r>
      <w:r w:rsidR="00C51E40">
        <w:rPr/>
        <w:t>Prof Bryan Roth, University of North Carolina, USA</w:t>
      </w:r>
      <w:r w:rsidR="00D3357A">
        <w:rPr/>
        <w:t>;</w:t>
      </w:r>
      <w:r w:rsidR="00C51E40">
        <w:rPr/>
        <w:t xml:space="preserve"> Addgene plasmid #66291). Mini-G</w:t>
      </w:r>
      <w:r w:rsidRPr="0E42B192" w:rsidR="00C51E40">
        <w:rPr>
          <w:vertAlign w:val="subscript"/>
        </w:rPr>
        <w:t>s</w:t>
      </w:r>
      <w:r w:rsidR="00C51E40">
        <w:rPr/>
        <w:t>, mini-G</w:t>
      </w:r>
      <w:r w:rsidRPr="0E42B192" w:rsidR="00C51E40">
        <w:rPr>
          <w:vertAlign w:val="subscript"/>
        </w:rPr>
        <w:t>q</w:t>
      </w:r>
      <w:r w:rsidR="00C51E40">
        <w:rPr/>
        <w:t>, and mini-G</w:t>
      </w:r>
      <w:r w:rsidRPr="0E42B192" w:rsidR="00C51E40">
        <w:rPr>
          <w:vertAlign w:val="subscript"/>
        </w:rPr>
        <w:t>i</w:t>
      </w:r>
      <w:r w:rsidR="00C51E40">
        <w:rPr/>
        <w:t> plasmids, tagged at the N-terminus with the LgBiT tag</w:t>
      </w:r>
      <w:r w:rsidR="00181020">
        <w:rPr/>
        <w:t xml:space="preserve"> </w:t>
      </w:r>
      <w:r>
        <w:fldChar w:fldCharType="begin"/>
      </w:r>
      <w:r>
        <w:instrText xml:space="preserve"> ADDIN EN.CITE &lt;EndNote&gt;&lt;Cite&gt;&lt;Author&gt;Wan&lt;/Author&gt;&lt;Year&gt;2018&lt;/Year&gt;&lt;RecNum&gt;190&lt;/RecNum&gt;&lt;DisplayText&gt;[6]&lt;/DisplayText&gt;&lt;record&gt;&lt;rec-number&gt;190&lt;/rec-number&gt;&lt;foreign-keys&gt;&lt;key app="EN" db-id="t22pf5dz8apavfe99rqxedxjfvw0d5fvt5tf" timestamp="1617182678"&gt;190&lt;/key&gt;&lt;/foreign-keys&gt;&lt;ref-type name="Journal Article"&gt;17&lt;/ref-type&gt;&lt;contributors&gt;&lt;authors&gt;&lt;author&gt;Wan, Qingwen&lt;/author&gt;&lt;author&gt;Okashah, Najeah&lt;/author&gt;&lt;author&gt;Inoue, Asuka&lt;/author&gt;&lt;author&gt;Nehmé, Rony&lt;/author&gt;&lt;author&gt;Carpenter, Byron&lt;/author&gt;&lt;author&gt;Tate, Christopher G.&lt;/author&gt;&lt;author&gt;Lambert, Nevin A.&lt;/author&gt;&lt;/authors&gt;&lt;/contributors&gt;&lt;auth-address&gt;From the Department of Pharmacology and Toxicology, Medical College of Georgia, Augusta University, Augusta, Georgia 30912.&lt;/auth-address&gt;&lt;titles&gt;&lt;title&gt;Mini G protein probes for active G protein-coupled receptors (GPCRs) in live cells&lt;/title&gt;&lt;secondary-title&gt;The Journal of biological chemistry&lt;/secondary-title&gt;&lt;alt-title&gt;J. Biol. Chem.&lt;/alt-title&gt;&lt;/titles&gt;&lt;periodical&gt;&lt;full-title&gt;The Journal of biological chemistry&lt;/full-title&gt;&lt;abbr-1&gt;J. Biol. Chem.&lt;/abbr-1&gt;&lt;/periodical&gt;&lt;alt-periodical&gt;&lt;full-title&gt;The Journal of biological chemistry&lt;/full-title&gt;&lt;abbr-1&gt;J. Biol. Chem.&lt;/abbr-1&gt;&lt;/alt-periodical&gt;&lt;pages&gt;7466-7473&lt;/pages&gt;&lt;volume&gt;293&lt;/volume&gt;&lt;number&gt;19&lt;/number&gt;&lt;dates&gt;&lt;year&gt;2018&lt;/year&gt;&lt;/dates&gt;&lt;publisher&gt;American Society for Biochemistry and Molecular Biology&lt;/publisher&gt;&lt;work-type&gt;10.1074/jbc.RA118.001975&lt;/work-type&gt;&lt;urls&gt;&lt;related-urls&gt;&lt;url&gt;http://www.jbc.org/lookup/doi/10.1074/jbc.RA118.001975&lt;/url&gt;&lt;/related-urls&gt;&lt;/urls&gt;&lt;electronic-resource-num&gt;papers3://publication/doi/10.1074/jbc.RA118.001975&lt;/electronic-resource-num&gt;&lt;/record&gt;&lt;/Cite&gt;&lt;/EndNote&gt;</w:instrText>
      </w:r>
      <w:r>
        <w:fldChar w:fldCharType="separate"/>
      </w:r>
      <w:r w:rsidRPr="0E42B192" w:rsidR="00FE6A0B">
        <w:rPr>
          <w:noProof/>
        </w:rPr>
        <w:t>[6]</w:t>
      </w:r>
      <w:r>
        <w:fldChar w:fldCharType="end"/>
      </w:r>
      <w:r w:rsidR="00C51E40">
        <w:rPr/>
        <w:t xml:space="preserve">, were a gift from Prof Nevin Lambert, Medical College of Georgia, USA. </w:t>
      </w:r>
      <w:r w:rsidR="00D3357A">
        <w:rPr/>
        <w:t xml:space="preserve">For β-arrestin-2 recruitment assays, </w:t>
      </w:r>
      <w:r w:rsidR="00C51E40">
        <w:rPr/>
        <w:t xml:space="preserve">β-arrestin-2 fused at the N-terminus to LgBiT (LgBiT-β-arrestin-2; Promega, plasmid no. CS1603B118) was the configuration chosen, as it has previously </w:t>
      </w:r>
      <w:r w:rsidR="00D3357A">
        <w:rPr/>
        <w:t xml:space="preserve">been </w:t>
      </w:r>
      <w:r w:rsidR="00C51E40">
        <w:rPr/>
        <w:t xml:space="preserve">used successfully with another class B GPCR </w:t>
      </w:r>
      <w:r>
        <w:fldChar w:fldCharType="begin"/>
      </w:r>
      <w:r>
        <w:instrText xml:space="preserve"> ADDIN EN.CITE &lt;EndNote&gt;&lt;Cite&gt;&lt;Author&gt;Shintani&lt;/Author&gt;&lt;Year&gt;2018&lt;/Year&gt;&lt;RecNum&gt;117&lt;/RecNum&gt;&lt;DisplayText&gt;[7]&lt;/DisplayText&gt;&lt;record&gt;&lt;rec-number&gt;117&lt;/rec-number&gt;&lt;foreign-keys&gt;&lt;key app="EN" db-id="t22pf5dz8apavfe99rqxedxjfvw0d5fvt5tf" timestamp="1617182678"&gt;117&lt;/key&gt;&lt;/foreign-keys&gt;&lt;ref-type name="Journal Article"&gt;17&lt;/ref-type&gt;&lt;contributors&gt;&lt;authors&gt;&lt;author&gt;Shintani, Yusuke&lt;/author&gt;&lt;author&gt;Hayata-Takano, Atsuko&lt;/author&gt;&lt;author&gt;Moriguchi, Keita&lt;/author&gt;&lt;author&gt;Nakazawa, Takanobu&lt;/author&gt;&lt;author&gt;Ago, Yukio&lt;/author&gt;&lt;author&gt;Kasai, Atsushi&lt;/author&gt;&lt;author&gt;Seiriki, Kaoru&lt;/author&gt;&lt;author&gt;Shintani, Norihito&lt;/author&gt;&lt;author&gt;Hashimoto, Hitoshi&lt;/author&gt;&lt;/authors&gt;&lt;secondary-authors&gt;&lt;author&gt;Shukla, Arun&lt;/author&gt;&lt;/secondary-authors&gt;&lt;/contributors&gt;&lt;auth-address&gt;Laboratory of Molecular Neuropharmacology, Graduate School of Pharmaceutical Sciences, Osaka University, Suita, Osaka, Japan.&lt;/auth-address&gt;&lt;titles&gt;&lt;title&gt;β-Arrestin1 and 2 differentially regulate PACAP-induced PAC1 receptor signaling and traffick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96946&lt;/pages&gt;&lt;volume&gt;13&lt;/volume&gt;&lt;number&gt;5&lt;/number&gt;&lt;dates&gt;&lt;year&gt;2018&lt;/year&gt;&lt;/dates&gt;&lt;publisher&gt;Public Library of Science&lt;/publisher&gt;&lt;work-type&gt;10.1371/journal.pone.0196946&lt;/work-type&gt;&lt;urls&gt;&lt;related-urls&gt;&lt;url&gt;https://dx.plos.org/10.1371/journal.pone.0196946&lt;/url&gt;&lt;/related-urls&gt;&lt;pdf-urls&gt;&lt;url&gt;file://localhost/localhost(null)&lt;/url&gt;&lt;/pdf-urls&gt;&lt;/urls&gt;&lt;electronic-resource-num&gt;papers3://publication/doi/10.1371/journal.pone.0196946&lt;/electronic-resource-num&gt;&lt;/record&gt;&lt;/Cite&gt;&lt;/EndNote&gt;</w:instrText>
      </w:r>
      <w:r>
        <w:fldChar w:fldCharType="separate"/>
      </w:r>
      <w:r w:rsidRPr="0E42B192" w:rsidR="00FE6A0B">
        <w:rPr>
          <w:noProof/>
        </w:rPr>
        <w:t>[7]</w:t>
      </w:r>
      <w:r>
        <w:fldChar w:fldCharType="end"/>
      </w:r>
      <w:r w:rsidR="00C51E40">
        <w:rPr/>
        <w:t xml:space="preserve">. </w:t>
      </w:r>
      <w:r w:rsidR="00471FBB">
        <w:rPr/>
        <w:t>Cells were seeded in 12-well plates and co-transfected with 0.05 μg each of GCGR-SmBiT and either LgBiT-mini-G</w:t>
      </w:r>
      <w:r w:rsidRPr="0E42B192" w:rsidR="00471FBB">
        <w:rPr>
          <w:vertAlign w:val="subscript"/>
        </w:rPr>
        <w:t>s</w:t>
      </w:r>
      <w:r w:rsidR="00471FBB">
        <w:rPr/>
        <w:t>, -mini-G</w:t>
      </w:r>
      <w:r w:rsidRPr="0E42B192" w:rsidR="00471FBB">
        <w:rPr>
          <w:vertAlign w:val="subscript"/>
        </w:rPr>
        <w:t>q</w:t>
      </w:r>
      <w:r w:rsidR="00471FBB">
        <w:rPr/>
        <w:t>, -mini-G</w:t>
      </w:r>
      <w:r w:rsidRPr="0E42B192" w:rsidR="00471FBB">
        <w:rPr>
          <w:vertAlign w:val="subscript"/>
        </w:rPr>
        <w:t>i</w:t>
      </w:r>
      <w:r w:rsidR="00471FBB">
        <w:rPr/>
        <w:t xml:space="preserve"> or -β-arrestin-2; plus 0.5 μg of pcDNA3.1 or RAMP2. </w:t>
      </w:r>
    </w:p>
    <w:p w:rsidRPr="00FE6A0B" w:rsidR="00C51E40" w:rsidP="00F1443B" w:rsidRDefault="00C51E40" w14:paraId="658DF29C" w14:textId="26E562FC">
      <w:pPr>
        <w:jc w:val="both"/>
      </w:pPr>
    </w:p>
    <w:p w:rsidRPr="00FE6A0B" w:rsidR="001D2F0D" w:rsidP="00F1443B" w:rsidRDefault="003B5ED3" w14:paraId="79671350" w14:textId="592AE741">
      <w:pPr>
        <w:jc w:val="both"/>
      </w:pPr>
      <w:r w:rsidRPr="0E42B192" w:rsidR="00F1443B">
        <w:rPr>
          <w:i w:val="1"/>
          <w:iCs w:val="1"/>
        </w:rPr>
        <w:t>Nb37</w:t>
      </w:r>
      <w:r w:rsidRPr="0E42B192" w:rsidR="00F1443B">
        <w:rPr>
          <w:i w:val="1"/>
          <w:iCs w:val="1"/>
        </w:rPr>
        <w:t xml:space="preserve"> </w:t>
      </w:r>
      <w:r w:rsidRPr="0E42B192" w:rsidR="00DF00D9">
        <w:rPr>
          <w:i w:val="1"/>
          <w:iCs w:val="1"/>
        </w:rPr>
        <w:t>b</w:t>
      </w:r>
      <w:r w:rsidRPr="0E42B192" w:rsidR="00F1443B">
        <w:rPr>
          <w:i w:val="1"/>
          <w:iCs w:val="1"/>
        </w:rPr>
        <w:t>ystander assay</w:t>
      </w:r>
      <w:r w:rsidRPr="0E42B192" w:rsidR="00E63741">
        <w:rPr>
          <w:i w:val="1"/>
          <w:iCs w:val="1"/>
        </w:rPr>
        <w:t>s</w:t>
      </w:r>
      <w:r w:rsidRPr="0E42B192" w:rsidR="00F1443B">
        <w:rPr>
          <w:i w:val="1"/>
          <w:iCs w:val="1"/>
        </w:rPr>
        <w:t>:</w:t>
      </w:r>
      <w:r w:rsidRPr="0E42B192" w:rsidR="5A8A42FF">
        <w:rPr>
          <w:i w:val="1"/>
          <w:iCs w:val="1"/>
        </w:rPr>
        <w:t xml:space="preserve"> </w:t>
      </w:r>
      <w:r w:rsidR="003B5ED3">
        <w:rPr/>
        <w:t>Nb37</w:t>
      </w:r>
      <w:r w:rsidR="003B5ED3">
        <w:rPr/>
        <w:t xml:space="preserve"> (gene synthes</w:t>
      </w:r>
      <w:r w:rsidR="000A4F44">
        <w:rPr/>
        <w:t>ise</w:t>
      </w:r>
      <w:r w:rsidR="003B5ED3">
        <w:rPr/>
        <w:t xml:space="preserve">d by </w:t>
      </w:r>
      <w:proofErr w:type="spellStart"/>
      <w:r w:rsidR="003B5ED3">
        <w:rPr/>
        <w:t>Gen</w:t>
      </w:r>
      <w:r w:rsidR="001A4862">
        <w:rPr/>
        <w:t>S</w:t>
      </w:r>
      <w:r w:rsidR="003B5ED3">
        <w:rPr/>
        <w:t>cript</w:t>
      </w:r>
      <w:proofErr w:type="spellEnd"/>
      <w:r w:rsidR="003B5ED3">
        <w:rPr/>
        <w:t xml:space="preserve"> with codon optim</w:t>
      </w:r>
      <w:r w:rsidR="000A4F44">
        <w:rPr/>
        <w:t>isation</w:t>
      </w:r>
      <w:r w:rsidR="003B5ED3">
        <w:rPr/>
        <w:t xml:space="preserve">) was </w:t>
      </w:r>
      <w:r w:rsidR="003B5ED3">
        <w:rPr/>
        <w:t xml:space="preserve">C-terminally fused to </w:t>
      </w:r>
      <w:proofErr w:type="spellStart"/>
      <w:r w:rsidR="003B5ED3">
        <w:rPr/>
        <w:t>SmBiT</w:t>
      </w:r>
      <w:proofErr w:type="spellEnd"/>
      <w:r w:rsidR="003B5ED3">
        <w:rPr/>
        <w:t xml:space="preserve"> with a </w:t>
      </w:r>
      <w:r w:rsidR="003B5ED3">
        <w:rPr/>
        <w:t>15-</w:t>
      </w:r>
      <w:r w:rsidR="09E4CCED">
        <w:rPr/>
        <w:t>amino-</w:t>
      </w:r>
      <w:r w:rsidR="003B5ED3">
        <w:rPr/>
        <w:t>acid flexible linker (</w:t>
      </w:r>
      <w:r w:rsidR="003B5ED3">
        <w:rPr/>
        <w:t>GGSGGGGSGGSSSGGG</w:t>
      </w:r>
      <w:r w:rsidR="003B5ED3">
        <w:rPr/>
        <w:t>)</w:t>
      </w:r>
      <w:r w:rsidR="00E82028">
        <w:rPr/>
        <w:t xml:space="preserve">, and </w:t>
      </w:r>
      <w:r w:rsidR="001A4862">
        <w:rPr/>
        <w:t>the res</w:t>
      </w:r>
      <w:r w:rsidR="001A4862">
        <w:rPr/>
        <w:t xml:space="preserve">ulting </w:t>
      </w:r>
      <w:r w:rsidR="001A4862">
        <w:rPr/>
        <w:t xml:space="preserve">construct </w:t>
      </w:r>
      <w:r w:rsidR="00E82028">
        <w:rPr/>
        <w:t>was referred to as Nb37-SmBiT</w:t>
      </w:r>
      <w:r w:rsidR="003B5ED3">
        <w:rPr/>
        <w:t>.</w:t>
      </w:r>
      <w:r w:rsidR="003B5ED3">
        <w:rPr/>
        <w:t xml:space="preserve"> </w:t>
      </w:r>
      <w:r w:rsidR="00DD2760">
        <w:rPr/>
        <w:t>T</w:t>
      </w:r>
      <w:r w:rsidR="00E82028">
        <w:rPr/>
        <w:t>he</w:t>
      </w:r>
      <w:r w:rsidR="003B5ED3">
        <w:rPr/>
        <w:t xml:space="preserve"> </w:t>
      </w:r>
      <w:r w:rsidR="003B5ED3">
        <w:rPr/>
        <w:t>C-terminal</w:t>
      </w:r>
      <w:r w:rsidR="003B5ED3">
        <w:rPr/>
        <w:t xml:space="preserve"> KRAS </w:t>
      </w:r>
      <w:r w:rsidR="003B5ED3">
        <w:rPr/>
        <w:t>CAAX motif (SSSGGGKKKKKKSKTKCVIM)</w:t>
      </w:r>
      <w:r w:rsidR="003B5ED3">
        <w:rPr/>
        <w:t xml:space="preserve"> </w:t>
      </w:r>
      <w:r w:rsidR="003B5ED3">
        <w:rPr/>
        <w:t xml:space="preserve">was </w:t>
      </w:r>
      <w:r w:rsidR="00DD2760">
        <w:rPr/>
        <w:t xml:space="preserve">N-terminally </w:t>
      </w:r>
      <w:r w:rsidR="00DD2760">
        <w:rPr/>
        <w:t xml:space="preserve">fused with </w:t>
      </w:r>
      <w:proofErr w:type="spellStart"/>
      <w:r w:rsidR="00DD2760">
        <w:rPr/>
        <w:t>LgBiT</w:t>
      </w:r>
      <w:proofErr w:type="spellEnd"/>
      <w:r w:rsidR="00DD2760">
        <w:rPr/>
        <w:t xml:space="preserve"> (</w:t>
      </w:r>
      <w:proofErr w:type="spellStart"/>
      <w:r w:rsidR="00DD2760">
        <w:rPr/>
        <w:t>LgBiT</w:t>
      </w:r>
      <w:proofErr w:type="spellEnd"/>
      <w:r w:rsidR="00DD2760">
        <w:rPr/>
        <w:t>-CAAX)</w:t>
      </w:r>
      <w:r w:rsidR="003B5ED3">
        <w:rPr/>
        <w:t xml:space="preserve">. </w:t>
      </w:r>
      <w:r w:rsidR="00E82028">
        <w:rPr/>
        <w:t>T</w:t>
      </w:r>
      <w:r w:rsidR="003B5ED3">
        <w:rPr/>
        <w:t xml:space="preserve">he </w:t>
      </w:r>
      <w:proofErr w:type="spellStart"/>
      <w:r w:rsidR="003B5ED3">
        <w:rPr/>
        <w:t>Endofin</w:t>
      </w:r>
      <w:proofErr w:type="spellEnd"/>
      <w:r w:rsidR="003B5ED3">
        <w:rPr/>
        <w:t xml:space="preserve"> FYVE domain (amino-acid region</w:t>
      </w:r>
      <w:r w:rsidR="00E82028">
        <w:rPr/>
        <w:t xml:space="preserve"> </w:t>
      </w:r>
      <w:r w:rsidR="003B5ED3">
        <w:rPr/>
        <w:t xml:space="preserve">Gln739-Lys806) </w:t>
      </w:r>
      <w:r w:rsidR="00E82028">
        <w:rPr/>
        <w:t xml:space="preserve">was </w:t>
      </w:r>
      <w:r w:rsidR="001A4862">
        <w:rPr/>
        <w:t>C</w:t>
      </w:r>
      <w:r w:rsidR="00E82028">
        <w:rPr/>
        <w:t xml:space="preserve">-terminally fused with </w:t>
      </w:r>
      <w:proofErr w:type="spellStart"/>
      <w:r w:rsidR="00E82028">
        <w:rPr/>
        <w:t>LgBiT</w:t>
      </w:r>
      <w:proofErr w:type="spellEnd"/>
      <w:r w:rsidR="00E82028">
        <w:rPr/>
        <w:t xml:space="preserve"> </w:t>
      </w:r>
      <w:r w:rsidR="003B5ED3">
        <w:rPr/>
        <w:t>(</w:t>
      </w:r>
      <w:proofErr w:type="spellStart"/>
      <w:r w:rsidR="003B5ED3">
        <w:rPr/>
        <w:t>Endo</w:t>
      </w:r>
      <w:r w:rsidR="001A4862">
        <w:rPr/>
        <w:t>fin</w:t>
      </w:r>
      <w:r w:rsidR="003B5ED3">
        <w:rPr/>
        <w:t>-LgBiT</w:t>
      </w:r>
      <w:proofErr w:type="spellEnd"/>
      <w:r w:rsidR="003B5ED3">
        <w:rPr/>
        <w:t>).</w:t>
      </w:r>
      <w:r w:rsidR="008E4DF2">
        <w:rPr/>
        <w:t xml:space="preserve"> Gαs</w:t>
      </w:r>
      <w:r w:rsidR="003B5ED3">
        <w:rPr/>
        <w:t xml:space="preserve"> (human, short isoform)</w:t>
      </w:r>
      <w:r w:rsidR="008E4DF2">
        <w:rPr/>
        <w:t>, Gβ1</w:t>
      </w:r>
      <w:r w:rsidR="003B5ED3">
        <w:rPr/>
        <w:t xml:space="preserve"> (human)</w:t>
      </w:r>
      <w:r w:rsidR="008E4DF2">
        <w:rPr/>
        <w:t>, Gγ2</w:t>
      </w:r>
      <w:r w:rsidR="003B5ED3">
        <w:rPr/>
        <w:t xml:space="preserve"> (human)</w:t>
      </w:r>
      <w:r w:rsidR="008E4DF2">
        <w:rPr/>
        <w:t>, and RIC8</w:t>
      </w:r>
      <w:r w:rsidR="003B5ED3">
        <w:rPr/>
        <w:t>B</w:t>
      </w:r>
      <w:r w:rsidR="003B5ED3">
        <w:rPr/>
        <w:t xml:space="preserve"> (</w:t>
      </w:r>
      <w:r w:rsidR="003B5ED3">
        <w:rPr/>
        <w:t xml:space="preserve">human, </w:t>
      </w:r>
      <w:r w:rsidR="003B5ED3">
        <w:rPr/>
        <w:t>isoform2)</w:t>
      </w:r>
      <w:r w:rsidR="008E4DF2">
        <w:rPr/>
        <w:t xml:space="preserve"> plasmids were produced in house</w:t>
      </w:r>
      <w:r w:rsidR="001A4862">
        <w:rPr/>
        <w:t xml:space="preserve">. </w:t>
      </w:r>
      <w:r w:rsidR="001A4862">
        <w:rPr/>
        <w:t>These constructs</w:t>
      </w:r>
      <w:r w:rsidR="003B5ED3">
        <w:rPr/>
        <w:t xml:space="preserve"> were inserted into the pcDNA3.1 </w:t>
      </w:r>
      <w:r w:rsidR="003B5ED3">
        <w:rPr/>
        <w:t xml:space="preserve">or the </w:t>
      </w:r>
      <w:proofErr w:type="spellStart"/>
      <w:r w:rsidR="003B5ED3">
        <w:rPr/>
        <w:t>pCAGGS</w:t>
      </w:r>
      <w:proofErr w:type="spellEnd"/>
      <w:r w:rsidR="003B5ED3">
        <w:rPr/>
        <w:t xml:space="preserve"> expression plasmid vectors</w:t>
      </w:r>
      <w:r w:rsidR="008E4DF2">
        <w:rPr/>
        <w:t xml:space="preserve">. </w:t>
      </w:r>
      <w:r w:rsidR="00471FBB">
        <w:rPr/>
        <w:t xml:space="preserve">Cells were seeded </w:t>
      </w:r>
      <w:r w:rsidR="008E4DF2">
        <w:rPr/>
        <w:t xml:space="preserve">in 6-well plates </w:t>
      </w:r>
      <w:r w:rsidR="00471FBB">
        <w:rPr/>
        <w:t xml:space="preserve">and </w:t>
      </w:r>
      <w:r w:rsidR="008E4DF2">
        <w:rPr/>
        <w:t xml:space="preserve">co-transfected with 0.2 </w:t>
      </w:r>
      <w:proofErr w:type="spellStart"/>
      <w:r w:rsidR="008E4DF2">
        <w:rPr/>
        <w:t>μg</w:t>
      </w:r>
      <w:proofErr w:type="spellEnd"/>
      <w:r w:rsidR="008E4DF2">
        <w:rPr/>
        <w:t xml:space="preserve"> SNAP-GCGR, 0.5 </w:t>
      </w:r>
      <w:proofErr w:type="spellStart"/>
      <w:r w:rsidR="008E4DF2">
        <w:rPr/>
        <w:t>μg</w:t>
      </w:r>
      <w:proofErr w:type="spellEnd"/>
      <w:r w:rsidR="008E4DF2">
        <w:rPr/>
        <w:t xml:space="preserve"> Gαs, Gβ1, and Gγ2, 0.1 </w:t>
      </w:r>
      <w:proofErr w:type="spellStart"/>
      <w:r w:rsidR="008E4DF2">
        <w:rPr/>
        <w:t>μg</w:t>
      </w:r>
      <w:proofErr w:type="spellEnd"/>
      <w:r w:rsidR="008E4DF2">
        <w:rPr/>
        <w:t xml:space="preserve"> RIC8</w:t>
      </w:r>
      <w:r w:rsidR="003B5ED3">
        <w:rPr/>
        <w:t>B</w:t>
      </w:r>
      <w:r w:rsidR="008E4DF2">
        <w:rPr/>
        <w:t xml:space="preserve">, 0.1 </w:t>
      </w:r>
      <w:proofErr w:type="spellStart"/>
      <w:r w:rsidR="008E4DF2">
        <w:rPr/>
        <w:t>μg</w:t>
      </w:r>
      <w:proofErr w:type="spellEnd"/>
      <w:r w:rsidR="008E4DF2">
        <w:rPr/>
        <w:t xml:space="preserve"> CAAX-</w:t>
      </w:r>
      <w:proofErr w:type="spellStart"/>
      <w:r w:rsidR="001D2F0D">
        <w:rPr/>
        <w:t>L</w:t>
      </w:r>
      <w:r w:rsidR="008E4DF2">
        <w:rPr/>
        <w:t>gBiT</w:t>
      </w:r>
      <w:proofErr w:type="spellEnd"/>
      <w:r w:rsidR="008E4DF2">
        <w:rPr/>
        <w:t xml:space="preserve"> or 0.5 </w:t>
      </w:r>
      <w:proofErr w:type="spellStart"/>
      <w:r w:rsidR="008E4DF2">
        <w:rPr/>
        <w:t>μg</w:t>
      </w:r>
      <w:proofErr w:type="spellEnd"/>
      <w:r w:rsidR="008E4DF2">
        <w:rPr/>
        <w:t xml:space="preserve"> </w:t>
      </w:r>
      <w:proofErr w:type="spellStart"/>
      <w:r w:rsidR="008E4DF2">
        <w:rPr/>
        <w:t>Endofin-</w:t>
      </w:r>
      <w:r w:rsidR="001D2F0D">
        <w:rPr/>
        <w:t>L</w:t>
      </w:r>
      <w:r w:rsidR="008E4DF2">
        <w:rPr/>
        <w:t>gBiT</w:t>
      </w:r>
      <w:proofErr w:type="spellEnd"/>
      <w:r w:rsidR="008E4DF2">
        <w:rPr/>
        <w:t xml:space="preserve"> with 0.1 </w:t>
      </w:r>
      <w:proofErr w:type="spellStart"/>
      <w:r w:rsidR="008E4DF2">
        <w:rPr/>
        <w:t>μg</w:t>
      </w:r>
      <w:proofErr w:type="spellEnd"/>
      <w:r w:rsidR="008E4DF2">
        <w:rPr/>
        <w:t xml:space="preserve"> or 0.5 </w:t>
      </w:r>
      <w:proofErr w:type="spellStart"/>
      <w:r w:rsidR="008E4DF2">
        <w:rPr/>
        <w:t>μg</w:t>
      </w:r>
      <w:proofErr w:type="spellEnd"/>
      <w:r w:rsidR="008E4DF2">
        <w:rPr/>
        <w:t xml:space="preserve"> </w:t>
      </w:r>
      <w:r w:rsidR="001D2F0D">
        <w:rPr/>
        <w:t>N</w:t>
      </w:r>
      <w:r w:rsidR="008E4DF2">
        <w:rPr/>
        <w:t>b37-</w:t>
      </w:r>
      <w:r w:rsidR="001D2F0D">
        <w:rPr/>
        <w:t>S</w:t>
      </w:r>
      <w:r w:rsidR="008E4DF2">
        <w:rPr/>
        <w:t>mBiT</w:t>
      </w:r>
      <w:r w:rsidR="001D2F0D">
        <w:rPr/>
        <w:t>,</w:t>
      </w:r>
      <w:r w:rsidR="008E4DF2">
        <w:rPr/>
        <w:t xml:space="preserve"> respectively, plus 0.2 </w:t>
      </w:r>
      <w:proofErr w:type="spellStart"/>
      <w:r w:rsidR="008E4DF2">
        <w:rPr/>
        <w:t>μg</w:t>
      </w:r>
      <w:proofErr w:type="spellEnd"/>
      <w:r w:rsidR="008E4DF2">
        <w:rPr/>
        <w:t xml:space="preserve"> RAMP2 or pcDNA3.1.  </w:t>
      </w:r>
    </w:p>
    <w:p w:rsidRPr="00FE6A0B" w:rsidR="001D2F0D" w:rsidP="00F1443B" w:rsidRDefault="001D2F0D" w14:paraId="4123B113" w14:textId="77777777">
      <w:pPr>
        <w:jc w:val="both"/>
      </w:pPr>
    </w:p>
    <w:p w:rsidRPr="00FE6A0B" w:rsidR="008E4DF2" w:rsidP="00F1443B" w:rsidRDefault="008E4DF2" w14:paraId="458A158F" w14:textId="0FA91481">
      <w:pPr>
        <w:jc w:val="both"/>
      </w:pPr>
      <w:r w:rsidR="008E4DF2">
        <w:rPr/>
        <w:t xml:space="preserve">Briefly, </w:t>
      </w:r>
      <w:r w:rsidR="001D2F0D">
        <w:rPr/>
        <w:t xml:space="preserve">24 hours after transfection </w:t>
      </w:r>
      <w:r w:rsidR="008E4DF2">
        <w:rPr/>
        <w:t>cells were detached, resuspended in NanoGlo Live Cell Reagent (Promega) with furimazine (1:20 dilution) and seeded into white 96-well half area plates. Baseline luminescence was recorded over 5 minutes at 37°C in a Flexstation 3 plate reader, and for 30 minutes with or without addition of glucagon at</w:t>
      </w:r>
      <w:r w:rsidR="001D2F0D">
        <w:rPr/>
        <w:t xml:space="preserve"> </w:t>
      </w:r>
      <w:r w:rsidR="008E4DF2">
        <w:rPr/>
        <w:t>100 nM for G</w:t>
      </w:r>
      <w:r w:rsidR="001D2F0D">
        <w:rPr/>
        <w:t xml:space="preserve"> </w:t>
      </w:r>
      <w:r w:rsidR="008E4DF2">
        <w:rPr/>
        <w:t xml:space="preserve">protein and β-arrestin-2 recruitment assays, and at serial doses </w:t>
      </w:r>
      <w:r w:rsidR="001D2F0D">
        <w:rPr/>
        <w:t xml:space="preserve">of </w:t>
      </w:r>
      <w:r w:rsidR="008E4DF2">
        <w:rPr/>
        <w:t xml:space="preserve">up to 1 μM for the </w:t>
      </w:r>
      <w:r w:rsidR="001D2F0D">
        <w:rPr/>
        <w:t>N</w:t>
      </w:r>
      <w:r w:rsidR="008E4DF2">
        <w:rPr/>
        <w:t>b37</w:t>
      </w:r>
      <w:r w:rsidR="008E4DF2">
        <w:rPr/>
        <w:t xml:space="preserve"> bystander assays; readings were taken every 30 s</w:t>
      </w:r>
      <w:r w:rsidR="00813975">
        <w:rPr/>
        <w:t>econds</w:t>
      </w:r>
      <w:r w:rsidR="008E4DF2">
        <w:rPr/>
        <w:t xml:space="preserve"> or </w:t>
      </w:r>
      <w:r w:rsidR="00936C29">
        <w:rPr/>
        <w:t xml:space="preserve">every </w:t>
      </w:r>
      <w:r w:rsidR="008E4DF2">
        <w:rPr/>
        <w:t>minute</w:t>
      </w:r>
      <w:r w:rsidR="00936C29">
        <w:rPr/>
        <w:t>,</w:t>
      </w:r>
      <w:r w:rsidR="008E4DF2">
        <w:rPr/>
        <w:t xml:space="preserve"> respectively. </w:t>
      </w:r>
      <w:r w:rsidR="01EF5E90">
        <w:rPr/>
        <w:t>Readings were n</w:t>
      </w:r>
      <w:r w:rsidR="009E5C2D">
        <w:rPr/>
        <w:t>ormal</w:t>
      </w:r>
      <w:r w:rsidR="000A4F44">
        <w:rPr/>
        <w:t>ise</w:t>
      </w:r>
      <w:r w:rsidR="009E5C2D">
        <w:rPr/>
        <w:t>d to well baseline and then to average vehicle-</w:t>
      </w:r>
      <w:r w:rsidR="009E5C2D">
        <w:rPr/>
        <w:t xml:space="preserve">induced signal to establish the agonist-induced effect. </w:t>
      </w:r>
      <w:r w:rsidR="008E4DF2">
        <w:rPr/>
        <w:t>AUC</w:t>
      </w:r>
      <w:r w:rsidR="00936C29">
        <w:rPr/>
        <w:t>s</w:t>
      </w:r>
      <w:r w:rsidR="00C25865">
        <w:rPr/>
        <w:t xml:space="preserve"> from response curves were</w:t>
      </w:r>
      <w:r w:rsidR="008E4DF2">
        <w:rPr/>
        <w:t xml:space="preserve"> </w:t>
      </w:r>
      <w:r w:rsidR="00936C29">
        <w:rPr/>
        <w:t xml:space="preserve">calculated </w:t>
      </w:r>
      <w:r w:rsidR="008E4DF2">
        <w:rPr/>
        <w:t>for each concentration of glucagon</w:t>
      </w:r>
      <w:r w:rsidR="00C25865">
        <w:rPr/>
        <w:t xml:space="preserve"> and fitted to f</w:t>
      </w:r>
      <w:r w:rsidR="008E4DF2">
        <w:rPr/>
        <w:t>our-parameter curve</w:t>
      </w:r>
      <w:r w:rsidR="00C25865">
        <w:rPr/>
        <w:t xml:space="preserve">s </w:t>
      </w:r>
      <w:r w:rsidR="008E4DF2">
        <w:rPr/>
        <w:t>using Prism 8.0 (GraphPad Software).</w:t>
      </w:r>
    </w:p>
    <w:p w:rsidRPr="00FE6A0B" w:rsidR="001C15D6" w:rsidP="00F1443B" w:rsidRDefault="001C15D6" w14:paraId="2799EF70" w14:textId="77777777">
      <w:pPr>
        <w:jc w:val="both"/>
      </w:pPr>
    </w:p>
    <w:p w:rsidRPr="00FE6A0B" w:rsidR="003576C3" w:rsidP="00FE6A0B" w:rsidRDefault="00C51E40" w14:paraId="6D993849" w14:textId="5C34F4C7">
      <w:pPr>
        <w:pStyle w:val="Heading2"/>
        <w:jc w:val="both"/>
      </w:pPr>
      <w:r w:rsidRPr="00FE6A0B">
        <w:t>Degradation assay</w:t>
      </w:r>
    </w:p>
    <w:p w:rsidRPr="00FE6A0B" w:rsidR="00C51E40" w:rsidP="003A51D0" w:rsidRDefault="00C51E40" w14:paraId="728A0903" w14:textId="5348E3AA">
      <w:pPr>
        <w:jc w:val="both"/>
        <w:rPr>
          <w:rFonts w:cstheme="minorHAnsi"/>
        </w:rPr>
      </w:pPr>
      <w:r w:rsidRPr="00FE6A0B">
        <w:rPr>
          <w:rFonts w:cstheme="minorHAnsi"/>
        </w:rPr>
        <w:t>HEK293T cells in 6-well plates were co-transfected with 1.5 µg each of SNAP-GCGR and either human RAMP2 or pcDNA3.1. The cells were detached 24 hours later, split into two and allowed to re-adhere in 12-well plates for 4-6 hours. The cells were then washed and stimulated with vehicle or 100 nM glucagon</w:t>
      </w:r>
      <w:r w:rsidRPr="00FE6A0B" w:rsidDel="00796B72">
        <w:rPr>
          <w:rFonts w:cstheme="minorHAnsi"/>
        </w:rPr>
        <w:t xml:space="preserve"> </w:t>
      </w:r>
      <w:r w:rsidRPr="00FE6A0B">
        <w:rPr>
          <w:rFonts w:cstheme="minorHAnsi"/>
        </w:rPr>
        <w:t xml:space="preserve">in serum-free medium overnight. Lysates were collected the next day by adding 1X TNE lysis buffer (20 mM Tris, 150 mM NaCl, 1 mM EDTA, 1% NP40, protease and phosphatase inhibitors) for 10 minutes at 4°C followed by </w:t>
      </w:r>
      <w:r w:rsidRPr="00FE6A0B" w:rsidR="00002E51">
        <w:rPr>
          <w:rFonts w:cstheme="minorHAnsi"/>
        </w:rPr>
        <w:t xml:space="preserve">cell </w:t>
      </w:r>
      <w:r w:rsidRPr="00FE6A0B">
        <w:rPr>
          <w:rFonts w:cstheme="minorHAnsi"/>
        </w:rPr>
        <w:t xml:space="preserve">scraping and sonication (3X, 10 seconds each). The lysates were then frozen at -80°C for 2 minutes, thawed and centrifuged for 10 minutes at 4°C and 15,000 </w:t>
      </w:r>
      <w:r w:rsidRPr="00FE6A0B">
        <w:rPr>
          <w:rFonts w:ascii="Symbol" w:hAnsi="Symbol" w:eastAsia="Symbol" w:cstheme="minorHAnsi"/>
        </w:rPr>
        <w:t>´</w:t>
      </w:r>
      <w:r w:rsidRPr="00FE6A0B">
        <w:rPr>
          <w:rFonts w:cstheme="minorHAnsi"/>
        </w:rPr>
        <w:t xml:space="preserve"> g. The supernatants were collected,</w:t>
      </w:r>
      <w:r w:rsidRPr="00FE6A0B" w:rsidDel="00F23DBE">
        <w:rPr>
          <w:rFonts w:cstheme="minorHAnsi"/>
        </w:rPr>
        <w:t xml:space="preserve"> </w:t>
      </w:r>
      <w:r w:rsidRPr="00FE6A0B">
        <w:rPr>
          <w:rFonts w:cstheme="minorHAnsi"/>
        </w:rPr>
        <w:t xml:space="preserve">fractionated by SDS-PAGE </w:t>
      </w:r>
      <w:r w:rsidRPr="00FE6A0B" w:rsidR="002D093E">
        <w:rPr>
          <w:rFonts w:cstheme="minorHAnsi"/>
        </w:rPr>
        <w:t xml:space="preserve">in urea loading buffer </w:t>
      </w:r>
      <w:r w:rsidRPr="00FE6A0B">
        <w:rPr>
          <w:rFonts w:cstheme="minorHAnsi"/>
        </w:rPr>
        <w:t xml:space="preserve">and </w:t>
      </w:r>
      <w:r w:rsidRPr="00FE6A0B" w:rsidR="00FE6A0B">
        <w:rPr>
          <w:rFonts w:cstheme="minorHAnsi"/>
        </w:rPr>
        <w:t>analysed</w:t>
      </w:r>
      <w:r w:rsidRPr="00FE6A0B">
        <w:rPr>
          <w:rFonts w:cstheme="minorHAnsi"/>
        </w:rPr>
        <w:t xml:space="preserve"> by Western blot. Blots were developed with the </w:t>
      </w:r>
      <w:r w:rsidRPr="00FE6A0B" w:rsidR="00270092">
        <w:rPr>
          <w:rFonts w:cstheme="minorHAnsi"/>
        </w:rPr>
        <w:t xml:space="preserve">Clarity Western enhanced chemiluminescence (ECL) substrate </w:t>
      </w:r>
      <w:r w:rsidRPr="00FE6A0B">
        <w:rPr>
          <w:rFonts w:cstheme="minorHAnsi"/>
        </w:rPr>
        <w:t>system (</w:t>
      </w:r>
      <w:r w:rsidRPr="00FE6A0B" w:rsidR="00270092">
        <w:rPr>
          <w:rFonts w:cstheme="minorHAnsi"/>
        </w:rPr>
        <w:t>BioRad</w:t>
      </w:r>
      <w:r w:rsidRPr="00FE6A0B">
        <w:rPr>
          <w:rFonts w:cstheme="minorHAnsi"/>
        </w:rPr>
        <w:t>) in a Xograph Compact X5 processor and specific band densities quantified in Fiji.</w:t>
      </w:r>
    </w:p>
    <w:p w:rsidRPr="00FE6A0B" w:rsidR="00C51E40" w:rsidP="003A51D0" w:rsidRDefault="00C51E40" w14:paraId="60D39C8F" w14:textId="3129FA15">
      <w:pPr>
        <w:jc w:val="both"/>
        <w:rPr>
          <w:rFonts w:cstheme="minorHAnsi"/>
        </w:rPr>
      </w:pPr>
    </w:p>
    <w:p w:rsidRPr="00FE6A0B" w:rsidR="00C51E40" w:rsidP="00FE6A0B" w:rsidRDefault="00C51E40" w14:paraId="6D91D74A" w14:textId="013A6D6D">
      <w:pPr>
        <w:pStyle w:val="Heading2"/>
        <w:jc w:val="both"/>
      </w:pPr>
      <w:r w:rsidRPr="00FE6A0B">
        <w:t xml:space="preserve">Analysis of gene and protein expression in </w:t>
      </w:r>
      <w:r w:rsidR="00FE6A0B">
        <w:t>mouse</w:t>
      </w:r>
      <w:r w:rsidRPr="00FE6A0B" w:rsidR="00876222">
        <w:t xml:space="preserve"> </w:t>
      </w:r>
      <w:r w:rsidRPr="00FE6A0B">
        <w:t>liver</w:t>
      </w:r>
    </w:p>
    <w:p w:rsidRPr="00FE6A0B" w:rsidR="00C51E40" w:rsidP="003A51D0" w:rsidRDefault="00C51E40" w14:paraId="0EFD1F95" w14:textId="77777777">
      <w:pPr>
        <w:jc w:val="both"/>
        <w:rPr>
          <w:rFonts w:cstheme="minorHAnsi"/>
        </w:rPr>
      </w:pPr>
      <w:r w:rsidRPr="00FE6A0B">
        <w:rPr>
          <w:rFonts w:cstheme="minorHAnsi"/>
        </w:rPr>
        <w:t>RNA extraction was performed using RNeasy mini kit (Qiagen), reverse transcription using High-Capacity cDNA Reverse Transcription kit (Thermo Fisher) and quantitative PCR using the Taqman</w:t>
      </w:r>
      <w:r w:rsidRPr="00FE6A0B">
        <w:rPr>
          <w:rFonts w:cstheme="minorHAnsi"/>
          <w:vertAlign w:val="superscript"/>
        </w:rPr>
        <w:t>TM</w:t>
      </w:r>
      <w:r w:rsidRPr="00FE6A0B">
        <w:rPr>
          <w:rFonts w:cstheme="minorHAnsi"/>
        </w:rPr>
        <w:t xml:space="preserve"> system (with probe Mm00490256_g1 for </w:t>
      </w:r>
      <w:r w:rsidRPr="00FE6A0B">
        <w:rPr>
          <w:rFonts w:cstheme="minorHAnsi"/>
          <w:i/>
          <w:iCs/>
        </w:rPr>
        <w:t xml:space="preserve">Ramp2 </w:t>
      </w:r>
      <w:r w:rsidRPr="00FE6A0B">
        <w:rPr>
          <w:rFonts w:cstheme="minorHAnsi"/>
        </w:rPr>
        <w:t>and</w:t>
      </w:r>
      <w:r w:rsidRPr="00FE6A0B">
        <w:rPr>
          <w:rFonts w:cstheme="minorHAnsi"/>
          <w:i/>
          <w:iCs/>
        </w:rPr>
        <w:t xml:space="preserve"> </w:t>
      </w:r>
      <w:r w:rsidRPr="00FE6A0B">
        <w:rPr>
          <w:rFonts w:cstheme="minorHAnsi"/>
          <w:color w:val="000000" w:themeColor="text1"/>
        </w:rPr>
        <w:t xml:space="preserve">Hs99999901_s1 for </w:t>
      </w:r>
      <w:r w:rsidRPr="00FE6A0B">
        <w:rPr>
          <w:rFonts w:cstheme="minorHAnsi"/>
        </w:rPr>
        <w:t xml:space="preserve">endogenous control gene 18S), all according to manufacturer’s instructions. </w:t>
      </w:r>
    </w:p>
    <w:p w:rsidRPr="00FE6A0B" w:rsidR="00C51E40" w:rsidP="00897C6A" w:rsidRDefault="00C51E40" w14:paraId="1FB1479C" w14:textId="77777777">
      <w:pPr>
        <w:jc w:val="both"/>
        <w:rPr>
          <w:rFonts w:cstheme="minorHAnsi"/>
        </w:rPr>
      </w:pPr>
    </w:p>
    <w:p w:rsidRPr="00FE6A0B" w:rsidR="00C51E40" w:rsidRDefault="00C51E40" w14:paraId="6F14F327" w14:textId="0A14ED48">
      <w:pPr>
        <w:jc w:val="both"/>
        <w:rPr>
          <w:rFonts w:cstheme="minorHAnsi"/>
        </w:rPr>
      </w:pPr>
      <w:r w:rsidRPr="00FE6A0B">
        <w:rPr>
          <w:rFonts w:cstheme="minorHAnsi"/>
        </w:rPr>
        <w:t xml:space="preserve">For protein extraction, snap-frozen liver tissue was lysed in ice-cold RIPA lysis buffer (Sigma) containing protease inhibitor cocktail (Promega) using </w:t>
      </w:r>
      <w:r w:rsidRPr="00FE6A0B" w:rsidR="004B421A">
        <w:rPr>
          <w:rFonts w:cstheme="minorHAnsi"/>
        </w:rPr>
        <w:t xml:space="preserve">a </w:t>
      </w:r>
      <w:r w:rsidRPr="00FE6A0B">
        <w:rPr>
          <w:rFonts w:cstheme="minorHAnsi"/>
        </w:rPr>
        <w:t xml:space="preserve">TissueLyser machine (Qiagen). Samples were agitated for 2 hours at 4°C to allow proteins to dissolve in the buffer. </w:t>
      </w:r>
      <w:r w:rsidRPr="00FE6A0B" w:rsidR="004B421A">
        <w:rPr>
          <w:rFonts w:cstheme="minorHAnsi"/>
        </w:rPr>
        <w:t>Next</w:t>
      </w:r>
      <w:r w:rsidRPr="00FE6A0B">
        <w:rPr>
          <w:rFonts w:cstheme="minorHAnsi"/>
        </w:rPr>
        <w:t xml:space="preserve">, samples were centrifuged at 12,000 </w:t>
      </w:r>
      <w:r w:rsidRPr="00FE6A0B">
        <w:rPr>
          <w:rFonts w:ascii="Symbol" w:hAnsi="Symbol" w:eastAsia="Symbol" w:cstheme="minorHAnsi"/>
        </w:rPr>
        <w:t>´</w:t>
      </w:r>
      <w:r w:rsidRPr="00FE6A0B">
        <w:rPr>
          <w:rFonts w:cstheme="minorHAnsi"/>
        </w:rPr>
        <w:t xml:space="preserve"> g at 4°C for 10 minutes, </w:t>
      </w:r>
      <w:r w:rsidRPr="00FE6A0B" w:rsidR="004B421A">
        <w:rPr>
          <w:rFonts w:cstheme="minorHAnsi"/>
        </w:rPr>
        <w:t xml:space="preserve">and </w:t>
      </w:r>
      <w:r w:rsidRPr="00FE6A0B">
        <w:rPr>
          <w:rFonts w:cstheme="minorHAnsi"/>
        </w:rPr>
        <w:t xml:space="preserve">the insoluble pellet discarded. Protein content of the soluble fraction was quantified using bicinchoninic acid assay kit (Sigma). 30 μg of protein </w:t>
      </w:r>
      <w:r w:rsidRPr="00FE6A0B" w:rsidR="004B421A">
        <w:rPr>
          <w:rFonts w:cstheme="minorHAnsi"/>
        </w:rPr>
        <w:t xml:space="preserve">per sample </w:t>
      </w:r>
      <w:r w:rsidRPr="00FE6A0B">
        <w:rPr>
          <w:rFonts w:cstheme="minorHAnsi"/>
        </w:rPr>
        <w:t xml:space="preserve">were resolved using SDS-PAGE and </w:t>
      </w:r>
      <w:r w:rsidRPr="00FE6A0B" w:rsidR="00270092">
        <w:rPr>
          <w:rFonts w:cstheme="minorHAnsi"/>
        </w:rPr>
        <w:t>analysed by Western blot</w:t>
      </w:r>
      <w:r w:rsidRPr="00FE6A0B" w:rsidR="00D926DF">
        <w:rPr>
          <w:rFonts w:cstheme="minorHAnsi"/>
        </w:rPr>
        <w:t xml:space="preserve"> as above.</w:t>
      </w:r>
    </w:p>
    <w:p w:rsidRPr="00FE6A0B" w:rsidR="00C51E40" w:rsidRDefault="00C51E40" w14:paraId="326BD331" w14:textId="77777777">
      <w:pPr>
        <w:jc w:val="both"/>
        <w:rPr>
          <w:rFonts w:cstheme="minorHAnsi"/>
        </w:rPr>
      </w:pPr>
    </w:p>
    <w:p w:rsidRPr="00FE6A0B" w:rsidR="00181020" w:rsidP="00FE6A0B" w:rsidRDefault="00510137" w14:paraId="13EF885C" w14:textId="20DF81F5">
      <w:pPr>
        <w:jc w:val="both"/>
        <w:rPr>
          <w:b/>
          <w:bCs/>
        </w:rPr>
      </w:pPr>
      <w:r w:rsidRPr="00FE6A0B">
        <w:rPr>
          <w:b/>
          <w:bCs/>
        </w:rPr>
        <w:t>References</w:t>
      </w:r>
      <w:r w:rsidRPr="00FE6A0B" w:rsidR="00181020">
        <w:rPr>
          <w:b/>
          <w:bCs/>
        </w:rPr>
        <w:fldChar w:fldCharType="begin"/>
      </w:r>
      <w:r w:rsidRPr="00FE6A0B" w:rsidR="00181020">
        <w:rPr>
          <w:b/>
          <w:bCs/>
        </w:rPr>
        <w:instrText xml:space="preserve"> ADDIN PAPERS2_CITATIONS &lt;papers2_bibliography/&gt;</w:instrText>
      </w:r>
      <w:r w:rsidRPr="00FE6A0B" w:rsidR="00181020">
        <w:rPr>
          <w:b/>
          <w:bCs/>
        </w:rPr>
        <w:fldChar w:fldCharType="end"/>
      </w:r>
    </w:p>
    <w:p w:rsidRPr="00FE6A0B" w:rsidR="00897C6A" w:rsidP="00FE6A0B" w:rsidRDefault="00897C6A" w14:paraId="4C7FACEC" w14:textId="77777777">
      <w:pPr>
        <w:jc w:val="both"/>
      </w:pPr>
    </w:p>
    <w:p w:rsidRPr="00FE6A0B" w:rsidR="00FE6A0B" w:rsidP="00FE6A0B" w:rsidRDefault="00181020" w14:paraId="4A487690" w14:textId="77777777">
      <w:pPr>
        <w:pStyle w:val="EndNoteBibliography"/>
        <w:rPr>
          <w:noProof/>
        </w:rPr>
      </w:pPr>
      <w:r w:rsidRPr="00FE6A0B">
        <w:rPr>
          <w:lang w:val="en-GB"/>
        </w:rPr>
        <w:fldChar w:fldCharType="begin"/>
      </w:r>
      <w:r w:rsidRPr="00FE6A0B">
        <w:rPr>
          <w:lang w:val="en-GB"/>
        </w:rPr>
        <w:instrText xml:space="preserve"> ADDIN EN.REFLIST </w:instrText>
      </w:r>
      <w:r w:rsidRPr="00FE6A0B">
        <w:rPr>
          <w:lang w:val="en-GB"/>
        </w:rPr>
        <w:fldChar w:fldCharType="separate"/>
      </w:r>
      <w:r w:rsidRPr="00FE6A0B" w:rsidR="00FE6A0B">
        <w:rPr>
          <w:noProof/>
        </w:rPr>
        <w:t>[1]</w:t>
      </w:r>
      <w:r w:rsidRPr="00FE6A0B" w:rsidR="00FE6A0B">
        <w:rPr>
          <w:noProof/>
        </w:rPr>
        <w:tab/>
      </w:r>
      <w:r w:rsidRPr="00FE6A0B" w:rsidR="00FE6A0B">
        <w:rPr>
          <w:noProof/>
        </w:rPr>
        <w:t>Rueden, C.T., Schindelin, J., Hiner, M.C., DeZonia, B.E., Walter, A.E., Arena, E.T., et al., 2017. ImageJ2: ImageJ for the next generation of scientific image data. BMC bioinformatics 18(1):529-526.</w:t>
      </w:r>
    </w:p>
    <w:p w:rsidRPr="00FE6A0B" w:rsidR="00FE6A0B" w:rsidP="00FE6A0B" w:rsidRDefault="00FE6A0B" w14:paraId="49419112" w14:textId="77777777">
      <w:pPr>
        <w:pStyle w:val="EndNoteBibliography"/>
        <w:rPr>
          <w:noProof/>
        </w:rPr>
      </w:pPr>
      <w:r w:rsidRPr="00FE6A0B">
        <w:rPr>
          <w:noProof/>
        </w:rPr>
        <w:t>[2]</w:t>
      </w:r>
      <w:r w:rsidRPr="00FE6A0B">
        <w:rPr>
          <w:noProof/>
        </w:rPr>
        <w:tab/>
      </w:r>
      <w:r w:rsidRPr="00FE6A0B">
        <w:rPr>
          <w:noProof/>
        </w:rPr>
        <w:t>Schindelin, J., Arganda-Carreras, I., Frise, E., Kaynig, V., Longair, M., Pietzsch, T., et al., 2012. Fiji: an open-source platform for biological-image analysis. Nature methods 9(7):676-682.</w:t>
      </w:r>
    </w:p>
    <w:p w:rsidRPr="00FE6A0B" w:rsidR="00FE6A0B" w:rsidP="00FE6A0B" w:rsidRDefault="00FE6A0B" w14:paraId="5032DECD" w14:textId="77777777">
      <w:pPr>
        <w:pStyle w:val="EndNoteBibliography"/>
        <w:rPr>
          <w:noProof/>
        </w:rPr>
      </w:pPr>
      <w:r w:rsidRPr="00FE6A0B">
        <w:rPr>
          <w:noProof/>
        </w:rPr>
        <w:t>[3]</w:t>
      </w:r>
      <w:r w:rsidRPr="00FE6A0B">
        <w:rPr>
          <w:noProof/>
        </w:rPr>
        <w:tab/>
      </w:r>
      <w:r w:rsidRPr="00FE6A0B">
        <w:rPr>
          <w:noProof/>
        </w:rPr>
        <w:t>Cegla, J., Jones, B.J., Gardiner, J.V., Hodson, D.J., Marjot, T., McGlone, E.R., et al., 2017. RAMP2 Influences Glucagon Receptor Pharmacology via Trafficking and Signaling. Endocrinology 158(8):2680-2693.</w:t>
      </w:r>
    </w:p>
    <w:p w:rsidRPr="00FE6A0B" w:rsidR="00FE6A0B" w:rsidP="00FE6A0B" w:rsidRDefault="00FE6A0B" w14:paraId="134D7C6C" w14:textId="77777777">
      <w:pPr>
        <w:pStyle w:val="EndNoteBibliography"/>
        <w:rPr>
          <w:noProof/>
        </w:rPr>
      </w:pPr>
      <w:r w:rsidRPr="00FE6A0B">
        <w:rPr>
          <w:noProof/>
        </w:rPr>
        <w:t>[4]</w:t>
      </w:r>
      <w:r w:rsidRPr="00FE6A0B">
        <w:rPr>
          <w:noProof/>
        </w:rPr>
        <w:tab/>
      </w:r>
      <w:r w:rsidRPr="00FE6A0B">
        <w:rPr>
          <w:noProof/>
        </w:rPr>
        <w:t>Bharucha, D.B., Tager, H.S., 1990. Analysis of glucagon-receptor interactions on isolated canine hepatocytes. Formation of reversibly and irreversibly cell-associated hormone. The Journal of biological chemistry 265(6):3070-3079.</w:t>
      </w:r>
    </w:p>
    <w:p w:rsidRPr="00FE6A0B" w:rsidR="00FE6A0B" w:rsidP="00FE6A0B" w:rsidRDefault="00FE6A0B" w14:paraId="33E04E68" w14:textId="77777777">
      <w:pPr>
        <w:pStyle w:val="EndNoteBibliography"/>
        <w:rPr>
          <w:noProof/>
        </w:rPr>
      </w:pPr>
      <w:r w:rsidRPr="00FE6A0B">
        <w:rPr>
          <w:noProof/>
        </w:rPr>
        <w:t>[5]</w:t>
      </w:r>
      <w:r w:rsidRPr="00FE6A0B">
        <w:rPr>
          <w:noProof/>
        </w:rPr>
        <w:tab/>
      </w:r>
      <w:r w:rsidRPr="00FE6A0B">
        <w:rPr>
          <w:noProof/>
        </w:rPr>
        <w:t>Kroeze, W.K., Sassano, M.F., Huang, X.-P., Lansu, K., McCorvy, J.D., Giguère, P.M., et al., 2015. PRESTO-Tango as an open-source resource for interrogation of the druggable human GPCRome. Nature structural &amp; molecular biology 22(5):362-369.</w:t>
      </w:r>
    </w:p>
    <w:p w:rsidRPr="00FE6A0B" w:rsidR="00FE6A0B" w:rsidP="00FE6A0B" w:rsidRDefault="00FE6A0B" w14:paraId="5B493DCA" w14:textId="77777777">
      <w:pPr>
        <w:pStyle w:val="EndNoteBibliography"/>
        <w:rPr>
          <w:noProof/>
        </w:rPr>
      </w:pPr>
      <w:r w:rsidRPr="00FE6A0B">
        <w:rPr>
          <w:noProof/>
        </w:rPr>
        <w:lastRenderedPageBreak/>
        <w:t>[6]</w:t>
      </w:r>
      <w:r w:rsidRPr="00FE6A0B">
        <w:rPr>
          <w:noProof/>
        </w:rPr>
        <w:tab/>
      </w:r>
      <w:r w:rsidRPr="00FE6A0B">
        <w:rPr>
          <w:noProof/>
        </w:rPr>
        <w:t>Wan, Q., Okashah, N., Inoue, A., Nehmé, R., Carpenter, B., Tate, C.G., et al., 2018. Mini G protein probes for active G protein-coupled receptors (GPCRs) in live cells. The Journal of biological chemistry 293(19):7466-7473.</w:t>
      </w:r>
    </w:p>
    <w:p w:rsidRPr="00FE6A0B" w:rsidR="00FE6A0B" w:rsidP="00FE6A0B" w:rsidRDefault="00FE6A0B" w14:paraId="0C6AB5FC" w14:textId="77777777">
      <w:pPr>
        <w:pStyle w:val="EndNoteBibliography"/>
        <w:rPr>
          <w:noProof/>
        </w:rPr>
      </w:pPr>
      <w:r w:rsidRPr="00FE6A0B">
        <w:rPr>
          <w:noProof/>
        </w:rPr>
        <w:t>[7]</w:t>
      </w:r>
      <w:r w:rsidRPr="00FE6A0B">
        <w:rPr>
          <w:noProof/>
        </w:rPr>
        <w:tab/>
      </w:r>
      <w:r w:rsidRPr="00FE6A0B">
        <w:rPr>
          <w:noProof/>
        </w:rPr>
        <w:t>Shintani, Y., Hayata-Takano, A., Moriguchi, K., Nakazawa, T., Ago, Y., Kasai, A., et al., 2018. β-Arrestin1 and 2 differentially regulate PACAP-induced PAC1 receptor signaling and trafficking. PloS one 13(5):e0196946.</w:t>
      </w:r>
    </w:p>
    <w:p w:rsidRPr="00FE6A0B" w:rsidR="00C51E40" w:rsidP="00FE6A0B" w:rsidRDefault="00181020" w14:paraId="62E82250" w14:textId="37D31831">
      <w:pPr>
        <w:jc w:val="both"/>
      </w:pPr>
      <w:r w:rsidRPr="00FE6A0B">
        <w:fldChar w:fldCharType="end"/>
      </w:r>
    </w:p>
    <w:sectPr w:rsidRPr="00FE6A0B" w:rsidR="00C51E40" w:rsidSect="00FE6A0B">
      <w:pgSz w:w="11900" w:h="16840" w:orient="portrait"/>
      <w:pgMar w:top="1104" w:right="1246" w:bottom="1215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D7F8B"/>
    <w:multiLevelType w:val="multilevel"/>
    <w:tmpl w:val="D8C80B82"/>
    <w:name w:val="heading"/>
    <w:lvl w:ilvl="0">
      <w:start w:val="1"/>
      <w:numFmt w:val="decimal"/>
      <w:lvlText w:val="%1"/>
      <w:lvlJc w:val="left"/>
      <w:pPr>
        <w:ind w:left="432" w:hanging="432"/>
      </w:pPr>
      <w:rPr>
        <w:rFonts w:hint="default" w:asciiTheme="majorHAnsi" w:hAnsiTheme="majorHAnsi"/>
        <w:sz w:val="32"/>
        <w:szCs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 w:asciiTheme="majorHAnsi" w:hAnsiTheme="majorHAnsi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AB115BD"/>
    <w:multiLevelType w:val="hybridMultilevel"/>
    <w:tmpl w:val="20501D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77"/>
  <w:bordersDoNotSurroundHeader/>
  <w:bordersDoNotSurroundFooter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pf5dz8apavfe99rqxedxjfvw0d5fvt5tf&quot;&gt;My EndNote Library&lt;record-ids&gt;&lt;item&gt;61&lt;/item&gt;&lt;item&gt;117&lt;/item&gt;&lt;item&gt;139&lt;/item&gt;&lt;item&gt;165&lt;/item&gt;&lt;item&gt;190&lt;/item&gt;&lt;item&gt;347&lt;/item&gt;&lt;item&gt;534&lt;/item&gt;&lt;/record-ids&gt;&lt;/item&gt;&lt;/Libraries&gt;"/>
  </w:docVars>
  <w:rsids>
    <w:rsidRoot w:val="00C51E40"/>
    <w:rsid w:val="00000511"/>
    <w:rsid w:val="00002E51"/>
    <w:rsid w:val="000528B3"/>
    <w:rsid w:val="0006153F"/>
    <w:rsid w:val="00082222"/>
    <w:rsid w:val="000A4F44"/>
    <w:rsid w:val="000B499B"/>
    <w:rsid w:val="00100D8D"/>
    <w:rsid w:val="0011699B"/>
    <w:rsid w:val="00121461"/>
    <w:rsid w:val="00150FBB"/>
    <w:rsid w:val="001576F1"/>
    <w:rsid w:val="00181020"/>
    <w:rsid w:val="001A4862"/>
    <w:rsid w:val="001C15D6"/>
    <w:rsid w:val="001D2F0D"/>
    <w:rsid w:val="001E5635"/>
    <w:rsid w:val="00227BA9"/>
    <w:rsid w:val="002467F5"/>
    <w:rsid w:val="00270092"/>
    <w:rsid w:val="002A770B"/>
    <w:rsid w:val="002D093E"/>
    <w:rsid w:val="002F3D73"/>
    <w:rsid w:val="00321301"/>
    <w:rsid w:val="003576C3"/>
    <w:rsid w:val="003A51D0"/>
    <w:rsid w:val="003B5ED3"/>
    <w:rsid w:val="003D3A69"/>
    <w:rsid w:val="003F3138"/>
    <w:rsid w:val="00467885"/>
    <w:rsid w:val="00471FBB"/>
    <w:rsid w:val="004B421A"/>
    <w:rsid w:val="004C4ECA"/>
    <w:rsid w:val="00510137"/>
    <w:rsid w:val="00593760"/>
    <w:rsid w:val="005B6072"/>
    <w:rsid w:val="00653C21"/>
    <w:rsid w:val="006D4CDE"/>
    <w:rsid w:val="00722273"/>
    <w:rsid w:val="00762D88"/>
    <w:rsid w:val="00806FB6"/>
    <w:rsid w:val="00813975"/>
    <w:rsid w:val="00814F00"/>
    <w:rsid w:val="00820091"/>
    <w:rsid w:val="00876222"/>
    <w:rsid w:val="00897C6A"/>
    <w:rsid w:val="008B150A"/>
    <w:rsid w:val="008B400A"/>
    <w:rsid w:val="008E4DF2"/>
    <w:rsid w:val="00936C29"/>
    <w:rsid w:val="009400D0"/>
    <w:rsid w:val="009E5C2D"/>
    <w:rsid w:val="009F1447"/>
    <w:rsid w:val="00A96ECB"/>
    <w:rsid w:val="00AF28A5"/>
    <w:rsid w:val="00B234D1"/>
    <w:rsid w:val="00B41646"/>
    <w:rsid w:val="00B8389D"/>
    <w:rsid w:val="00BA012B"/>
    <w:rsid w:val="00BD0C36"/>
    <w:rsid w:val="00BE56A9"/>
    <w:rsid w:val="00BE676C"/>
    <w:rsid w:val="00C25865"/>
    <w:rsid w:val="00C35845"/>
    <w:rsid w:val="00C51E40"/>
    <w:rsid w:val="00C8337A"/>
    <w:rsid w:val="00CE2F3F"/>
    <w:rsid w:val="00D147BD"/>
    <w:rsid w:val="00D2486B"/>
    <w:rsid w:val="00D3357A"/>
    <w:rsid w:val="00D648F2"/>
    <w:rsid w:val="00D7592B"/>
    <w:rsid w:val="00D81698"/>
    <w:rsid w:val="00D926DF"/>
    <w:rsid w:val="00DC156F"/>
    <w:rsid w:val="00DC535D"/>
    <w:rsid w:val="00DD07A7"/>
    <w:rsid w:val="00DD2760"/>
    <w:rsid w:val="00DF00D9"/>
    <w:rsid w:val="00E112B9"/>
    <w:rsid w:val="00E27B05"/>
    <w:rsid w:val="00E63741"/>
    <w:rsid w:val="00E71B0C"/>
    <w:rsid w:val="00E82028"/>
    <w:rsid w:val="00EB7817"/>
    <w:rsid w:val="00F1443B"/>
    <w:rsid w:val="00F479BC"/>
    <w:rsid w:val="00F5606F"/>
    <w:rsid w:val="00F61F06"/>
    <w:rsid w:val="00F67CC1"/>
    <w:rsid w:val="00F75B9F"/>
    <w:rsid w:val="00FC29B6"/>
    <w:rsid w:val="00FE6A0B"/>
    <w:rsid w:val="01EF5E90"/>
    <w:rsid w:val="0777558E"/>
    <w:rsid w:val="09E4CCED"/>
    <w:rsid w:val="0A93C36B"/>
    <w:rsid w:val="0D1D73C1"/>
    <w:rsid w:val="0E42B192"/>
    <w:rsid w:val="13C7EEA9"/>
    <w:rsid w:val="17DA1C61"/>
    <w:rsid w:val="230FF7EF"/>
    <w:rsid w:val="23F7EA62"/>
    <w:rsid w:val="2404E8D7"/>
    <w:rsid w:val="37AE4791"/>
    <w:rsid w:val="4024727D"/>
    <w:rsid w:val="4D4546C1"/>
    <w:rsid w:val="56DC2F87"/>
    <w:rsid w:val="5A8A42FF"/>
    <w:rsid w:val="5CD8BBC4"/>
    <w:rsid w:val="62A2FB2E"/>
    <w:rsid w:val="643ECB8F"/>
    <w:rsid w:val="67376AAA"/>
    <w:rsid w:val="6B9B37BA"/>
    <w:rsid w:val="75BD73DC"/>
    <w:rsid w:val="7862C14A"/>
    <w:rsid w:val="78EF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28C8C8"/>
  <w15:chartTrackingRefBased/>
  <w15:docId w15:val="{32121D37-08DF-5A47-B37A-FC1D9F86C37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E40"/>
    <w:pPr>
      <w:keepNext/>
      <w:keepLines/>
      <w:spacing w:before="240" w:line="360" w:lineRule="auto"/>
      <w:outlineLvl w:val="0"/>
    </w:pPr>
    <w:rPr>
      <w:rFonts w:asciiTheme="majorHAnsi" w:hAnsiTheme="majorHAnsi" w:eastAsiaTheme="majorEastAsia" w:cstheme="minorHAns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E40"/>
    <w:pPr>
      <w:keepNext/>
      <w:keepLines/>
      <w:spacing w:before="40" w:line="360" w:lineRule="auto"/>
      <w:outlineLvl w:val="1"/>
    </w:pPr>
    <w:rPr>
      <w:rFonts w:asciiTheme="majorHAnsi" w:hAnsiTheme="majorHAnsi"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1E40"/>
    <w:pPr>
      <w:keepNext/>
      <w:keepLines/>
      <w:spacing w:before="40" w:line="360" w:lineRule="auto"/>
      <w:outlineLvl w:val="2"/>
    </w:pPr>
    <w:rPr>
      <w:rFonts w:asciiTheme="majorHAnsi" w:hAnsiTheme="majorHAnsi"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E40"/>
    <w:pPr>
      <w:keepNext/>
      <w:keepLines/>
      <w:spacing w:before="40" w:line="360" w:lineRule="auto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E40"/>
    <w:pPr>
      <w:keepNext/>
      <w:keepLines/>
      <w:spacing w:before="40" w:line="360" w:lineRule="auto"/>
      <w:outlineLvl w:val="4"/>
    </w:pPr>
    <w:rPr>
      <w:rFonts w:asciiTheme="majorHAnsi" w:hAnsiTheme="majorHAnsi"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E40"/>
    <w:pPr>
      <w:keepNext/>
      <w:keepLines/>
      <w:spacing w:before="40" w:line="360" w:lineRule="auto"/>
      <w:outlineLvl w:val="5"/>
    </w:pPr>
    <w:rPr>
      <w:rFonts w:asciiTheme="majorHAnsi" w:hAnsiTheme="majorHAnsi" w:eastAsiaTheme="majorEastAsia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E40"/>
    <w:pPr>
      <w:keepNext/>
      <w:keepLines/>
      <w:spacing w:before="40" w:line="360" w:lineRule="auto"/>
      <w:outlineLvl w:val="6"/>
    </w:pPr>
    <w:rPr>
      <w:rFonts w:asciiTheme="majorHAnsi" w:hAnsiTheme="majorHAnsi" w:eastAsiaTheme="majorEastAsia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E40"/>
    <w:pPr>
      <w:keepNext/>
      <w:keepLines/>
      <w:spacing w:before="40" w:line="360" w:lineRule="auto"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E40"/>
    <w:pPr>
      <w:keepNext/>
      <w:keepLines/>
      <w:spacing w:before="40" w:line="360" w:lineRule="auto"/>
      <w:outlineLvl w:val="8"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51E40"/>
    <w:rPr>
      <w:rFonts w:asciiTheme="majorHAnsi" w:hAnsiTheme="majorHAnsi" w:eastAsiaTheme="majorEastAsia" w:cstheme="minorHAnsi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C51E40"/>
    <w:rPr>
      <w:rFonts w:asciiTheme="majorHAnsi" w:hAnsiTheme="majorHAnsi" w:eastAsiaTheme="majorEastAsia" w:cstheme="majorBidi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C51E40"/>
    <w:rPr>
      <w:rFonts w:asciiTheme="majorHAnsi" w:hAnsiTheme="majorHAnsi" w:eastAsiaTheme="majorEastAsia" w:cstheme="majorBidi"/>
      <w:color w:val="1F3763" w:themeColor="accent1" w:themeShade="7F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51E40"/>
    <w:rPr>
      <w:rFonts w:asciiTheme="majorHAnsi" w:hAnsiTheme="majorHAnsi" w:eastAsiaTheme="majorEastAsia" w:cstheme="majorBidi"/>
      <w:i/>
      <w:iCs/>
      <w:color w:val="2F5496" w:themeColor="accent1" w:themeShade="BF"/>
      <w:sz w:val="22"/>
      <w:szCs w:val="22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51E40"/>
    <w:rPr>
      <w:rFonts w:asciiTheme="majorHAnsi" w:hAnsiTheme="majorHAnsi" w:eastAsiaTheme="majorEastAsia" w:cstheme="majorBidi"/>
      <w:color w:val="2F5496" w:themeColor="accent1" w:themeShade="BF"/>
      <w:sz w:val="22"/>
      <w:szCs w:val="22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51E40"/>
    <w:rPr>
      <w:rFonts w:asciiTheme="majorHAnsi" w:hAnsiTheme="majorHAnsi" w:eastAsiaTheme="majorEastAsia" w:cstheme="majorBidi"/>
      <w:color w:val="1F3763" w:themeColor="accent1" w:themeShade="7F"/>
      <w:sz w:val="22"/>
      <w:szCs w:val="22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51E40"/>
    <w:rPr>
      <w:rFonts w:asciiTheme="majorHAnsi" w:hAnsiTheme="majorHAnsi" w:eastAsiaTheme="majorEastAsia" w:cstheme="majorBidi"/>
      <w:i/>
      <w:iCs/>
      <w:color w:val="1F3763" w:themeColor="accent1" w:themeShade="7F"/>
      <w:sz w:val="22"/>
      <w:szCs w:val="22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51E40"/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51E40"/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E5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63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E5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63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E5635"/>
    <w:rPr>
      <w:b/>
      <w:bCs/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181020"/>
    <w:pPr>
      <w:jc w:val="center"/>
    </w:pPr>
    <w:rPr>
      <w:rFonts w:ascii="Calibri" w:hAnsi="Calibri" w:cs="Calibri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81020"/>
    <w:rPr>
      <w:rFonts w:ascii="Calibri" w:hAnsi="Calibri" w:cs="Calibri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181020"/>
    <w:rPr>
      <w:rFonts w:ascii="Calibri" w:hAnsi="Calibri" w:cs="Calibri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181020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4678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9BC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479BC"/>
    <w:rPr>
      <w:rFonts w:ascii="Times New Roman" w:hAnsi="Times New Roman" w:cs="Times New Roman"/>
      <w:sz w:val="18"/>
      <w:szCs w:val="18"/>
    </w:rPr>
  </w:style>
  <w:style w:type="character" w:styleId="normaltextrun" w:customStyle="1">
    <w:name w:val="normaltextrun"/>
    <w:basedOn w:val="DefaultParagraphFont"/>
    <w:rsid w:val="003A5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people" Target="people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cGlone, Emma R</dc:creator>
  <keywords/>
  <dc:description/>
  <lastModifiedBy>Tomas Catala, Alejandra D D</lastModifiedBy>
  <revision>4</revision>
  <dcterms:created xsi:type="dcterms:W3CDTF">2021-05-07T15:54:00.0000000Z</dcterms:created>
  <dcterms:modified xsi:type="dcterms:W3CDTF">2021-05-08T21:18:23.23091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6" publications="7"/&gt;&lt;/info&gt;PAPERS2_INFO_END</vt:lpwstr>
  </property>
</Properties>
</file>